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3E40F" w14:textId="298F3583" w:rsidR="000524C8" w:rsidRPr="00990C64" w:rsidRDefault="000524C8">
      <w:pPr>
        <w:rPr>
          <w:rFonts w:ascii="Times New Roman" w:hAnsi="Times New Roman" w:cs="Times New Roman"/>
          <w:b/>
          <w:bCs/>
          <w:lang w:val="en-US"/>
        </w:rPr>
      </w:pPr>
      <w:r w:rsidRPr="00990C64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90C64" w:rsidRPr="00990C64">
        <w:rPr>
          <w:rFonts w:ascii="Times New Roman" w:hAnsi="Times New Roman" w:cs="Times New Roman"/>
          <w:b/>
          <w:bCs/>
          <w:lang w:val="en-US"/>
        </w:rPr>
        <w:t>M</w:t>
      </w:r>
      <w:r w:rsidRPr="00990C64">
        <w:rPr>
          <w:rFonts w:ascii="Times New Roman" w:hAnsi="Times New Roman" w:cs="Times New Roman"/>
          <w:b/>
          <w:bCs/>
          <w:lang w:val="en-US"/>
        </w:rPr>
        <w:t>aterial</w:t>
      </w:r>
    </w:p>
    <w:p w14:paraId="4E4A1CD1" w14:textId="77777777" w:rsidR="008C72E3" w:rsidRDefault="008C72E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CBD295" w14:textId="77777777" w:rsidR="00F6426D" w:rsidRDefault="00F6426D" w:rsidP="000524C8">
      <w:pPr>
        <w:rPr>
          <w:b/>
          <w:bCs/>
          <w:lang w:val="en-US"/>
        </w:rPr>
        <w:sectPr w:rsidR="00F6426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54B428E" w14:textId="664709A6" w:rsidR="000524C8" w:rsidRPr="00F6426D" w:rsidRDefault="000524C8" w:rsidP="000524C8">
      <w:pPr>
        <w:rPr>
          <w:rFonts w:ascii="Times New Roman" w:hAnsi="Times New Roman" w:cs="Times New Roman"/>
          <w:lang w:val="en-US"/>
        </w:rPr>
      </w:pPr>
      <w:r w:rsidRPr="00F6426D">
        <w:rPr>
          <w:rFonts w:ascii="Times New Roman" w:hAnsi="Times New Roman" w:cs="Times New Roman"/>
          <w:b/>
          <w:bCs/>
          <w:lang w:val="en-US"/>
        </w:rPr>
        <w:lastRenderedPageBreak/>
        <w:t xml:space="preserve">Figure S1 - </w:t>
      </w:r>
      <w:r w:rsidRPr="00F6426D">
        <w:rPr>
          <w:rFonts w:ascii="Times New Roman" w:hAnsi="Times New Roman" w:cs="Times New Roman"/>
          <w:lang w:val="en-US"/>
        </w:rPr>
        <w:t>Histogram of Total Pittsburgh Index, exercise time (minutes), and age</w:t>
      </w:r>
    </w:p>
    <w:p w14:paraId="611EF132" w14:textId="74E739BD" w:rsidR="000524C8" w:rsidRPr="000524C8" w:rsidRDefault="000524C8" w:rsidP="00207BA9">
      <w:pPr>
        <w:ind w:right="-740"/>
      </w:pPr>
      <w:r w:rsidRPr="000524C8">
        <w:rPr>
          <w:noProof/>
        </w:rPr>
        <w:drawing>
          <wp:inline distT="0" distB="0" distL="0" distR="0" wp14:anchorId="24EF9F35" wp14:editId="27D98E93">
            <wp:extent cx="3286125" cy="2631140"/>
            <wp:effectExtent l="0" t="0" r="0" b="0"/>
            <wp:docPr id="98591497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345" cy="266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24C8">
        <w:rPr>
          <w:noProof/>
        </w:rPr>
        <w:drawing>
          <wp:inline distT="0" distB="0" distL="0" distR="0" wp14:anchorId="5383CD5D" wp14:editId="065D6A97">
            <wp:extent cx="3114675" cy="2603565"/>
            <wp:effectExtent l="0" t="0" r="0" b="6350"/>
            <wp:docPr id="185570513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035" cy="2636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24C8">
        <w:rPr>
          <w:noProof/>
        </w:rPr>
        <w:drawing>
          <wp:inline distT="0" distB="0" distL="0" distR="0" wp14:anchorId="3C0D3109" wp14:editId="6B7B92E8">
            <wp:extent cx="2938337" cy="2352675"/>
            <wp:effectExtent l="0" t="0" r="0" b="0"/>
            <wp:docPr id="694037351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375" cy="2353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A5C79" w14:textId="77777777" w:rsidR="00F6426D" w:rsidRDefault="00F6426D">
      <w:pPr>
        <w:sectPr w:rsidR="00F6426D" w:rsidSect="00F6426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ED45C96" w14:textId="1B094A73" w:rsidR="000524C8" w:rsidRPr="008C3324" w:rsidRDefault="000524C8" w:rsidP="000524C8">
      <w:pPr>
        <w:rPr>
          <w:rFonts w:ascii="Times New Roman" w:hAnsi="Times New Roman" w:cs="Times New Roman"/>
          <w:lang w:val="en-US"/>
        </w:rPr>
      </w:pPr>
      <w:r w:rsidRPr="008C3324">
        <w:rPr>
          <w:rFonts w:ascii="Times New Roman" w:hAnsi="Times New Roman" w:cs="Times New Roman"/>
          <w:b/>
          <w:bCs/>
          <w:lang w:val="en-US"/>
        </w:rPr>
        <w:lastRenderedPageBreak/>
        <w:t>Figure S2</w:t>
      </w:r>
      <w:r w:rsidRPr="008C3324">
        <w:rPr>
          <w:rFonts w:ascii="Times New Roman" w:hAnsi="Times New Roman" w:cs="Times New Roman"/>
          <w:lang w:val="en-US"/>
        </w:rPr>
        <w:t xml:space="preserve"> –</w:t>
      </w:r>
      <w:r w:rsidR="003551F4" w:rsidRPr="008C3324">
        <w:rPr>
          <w:rFonts w:ascii="Times New Roman" w:hAnsi="Times New Roman" w:cs="Times New Roman"/>
          <w:lang w:val="en-US"/>
        </w:rPr>
        <w:t xml:space="preserve"> Q–Q plots assessing normality of main continuous variables Total Pittsburg Index, exercise time (minutes) and age</w:t>
      </w:r>
    </w:p>
    <w:p w14:paraId="540D57EC" w14:textId="7B6FE42B" w:rsidR="000524C8" w:rsidRPr="000524C8" w:rsidRDefault="000524C8" w:rsidP="000524C8">
      <w:r w:rsidRPr="000524C8">
        <w:rPr>
          <w:noProof/>
        </w:rPr>
        <w:drawing>
          <wp:inline distT="0" distB="0" distL="0" distR="0" wp14:anchorId="298A46EB" wp14:editId="4BEFA66B">
            <wp:extent cx="2830802" cy="2266574"/>
            <wp:effectExtent l="0" t="0" r="8255" b="635"/>
            <wp:docPr id="64778487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455" cy="227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24C8">
        <w:rPr>
          <w:noProof/>
        </w:rPr>
        <w:drawing>
          <wp:inline distT="0" distB="0" distL="0" distR="0" wp14:anchorId="15EDB737" wp14:editId="0DF8767E">
            <wp:extent cx="2795585" cy="2238375"/>
            <wp:effectExtent l="0" t="0" r="5080" b="0"/>
            <wp:docPr id="1667851875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953" cy="224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24C8">
        <w:rPr>
          <w:noProof/>
        </w:rPr>
        <w:drawing>
          <wp:inline distT="0" distB="0" distL="0" distR="0" wp14:anchorId="74E36E5A" wp14:editId="25F87383">
            <wp:extent cx="2700047" cy="2161880"/>
            <wp:effectExtent l="0" t="0" r="5080" b="0"/>
            <wp:docPr id="1056987531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587" cy="2171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2E1DC" w14:textId="77777777" w:rsidR="000524C8" w:rsidRPr="000524C8" w:rsidRDefault="000524C8" w:rsidP="000524C8"/>
    <w:p w14:paraId="66CF88B1" w14:textId="77777777" w:rsidR="000524C8" w:rsidRPr="000524C8" w:rsidRDefault="000524C8" w:rsidP="000524C8"/>
    <w:p w14:paraId="5D3FDC90" w14:textId="77777777" w:rsidR="00A35EAA" w:rsidRDefault="00A35EA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C0DE1CD" w14:textId="77777777" w:rsidR="00A35EAA" w:rsidRDefault="00A35EAA">
      <w:pPr>
        <w:rPr>
          <w:rFonts w:ascii="Times New Roman" w:hAnsi="Times New Roman" w:cs="Times New Roman"/>
          <w:b/>
          <w:bCs/>
          <w:lang w:val="en-US"/>
        </w:rPr>
      </w:pPr>
    </w:p>
    <w:p w14:paraId="29747281" w14:textId="35B2B1D9" w:rsidR="005F3FC7" w:rsidRPr="005F3FC7" w:rsidRDefault="00C7672D" w:rsidP="005F3FC7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>Figure  S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3 - </w:t>
      </w:r>
      <w:r w:rsidR="005F3FC7" w:rsidRPr="005F3FC7">
        <w:rPr>
          <w:rFonts w:ascii="Times New Roman" w:hAnsi="Times New Roman" w:cs="Times New Roman"/>
          <w:lang w:val="en-US"/>
        </w:rPr>
        <w:t>Linearity diagnostic: Association between self-reported physical activity levels and PSQI total score, including the linear regression trend line and coefficient of determination</w:t>
      </w:r>
    </w:p>
    <w:p w14:paraId="4F4B3BD2" w14:textId="735984EB" w:rsidR="00C7672D" w:rsidRDefault="00C7672D">
      <w:pPr>
        <w:rPr>
          <w:rFonts w:ascii="Times New Roman" w:hAnsi="Times New Roman" w:cs="Times New Roman"/>
          <w:b/>
          <w:bCs/>
          <w:lang w:val="en-US"/>
        </w:rPr>
      </w:pPr>
    </w:p>
    <w:p w14:paraId="5E00D74A" w14:textId="77777777" w:rsidR="00C7672D" w:rsidRDefault="00C7672D">
      <w:pPr>
        <w:rPr>
          <w:rFonts w:ascii="Times New Roman" w:hAnsi="Times New Roman" w:cs="Times New Roman"/>
          <w:b/>
          <w:bCs/>
          <w:lang w:val="en-US"/>
        </w:rPr>
      </w:pPr>
    </w:p>
    <w:p w14:paraId="1166CBA6" w14:textId="28867003" w:rsidR="00C7672D" w:rsidRPr="00C7672D" w:rsidRDefault="00C7672D" w:rsidP="00C7672D">
      <w:pPr>
        <w:rPr>
          <w:rFonts w:ascii="Times New Roman" w:hAnsi="Times New Roman" w:cs="Times New Roman"/>
          <w:b/>
          <w:bCs/>
        </w:rPr>
      </w:pPr>
      <w:r w:rsidRPr="009818A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83F5CF" wp14:editId="37BE07FA">
            <wp:extent cx="4095750" cy="3279394"/>
            <wp:effectExtent l="0" t="0" r="0" b="0"/>
            <wp:docPr id="5769491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105" cy="3294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67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F56D15" wp14:editId="10BD9282">
            <wp:extent cx="4151742" cy="3324225"/>
            <wp:effectExtent l="0" t="0" r="1270" b="0"/>
            <wp:docPr id="71752814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068" cy="33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50811" w14:textId="77777777" w:rsidR="00C7672D" w:rsidRDefault="00C7672D" w:rsidP="00C7672D">
      <w:pPr>
        <w:rPr>
          <w:rFonts w:ascii="Times New Roman" w:hAnsi="Times New Roman" w:cs="Times New Roman"/>
          <w:b/>
          <w:bCs/>
        </w:rPr>
        <w:sectPr w:rsidR="00C7672D" w:rsidSect="00C7672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DD6B7C3" w14:textId="39C7674E" w:rsidR="001063A6" w:rsidRPr="00A35EAA" w:rsidRDefault="004955AB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Pr="00A35EAA">
        <w:rPr>
          <w:rFonts w:ascii="Times New Roman" w:hAnsi="Times New Roman" w:cs="Times New Roman"/>
          <w:lang w:val="en-US"/>
        </w:rPr>
        <w:t xml:space="preserve"> – </w:t>
      </w:r>
      <w:r w:rsidR="00A35EAA" w:rsidRPr="00A35EAA">
        <w:rPr>
          <w:rFonts w:ascii="Times New Roman" w:hAnsi="Times New Roman" w:cs="Times New Roman"/>
          <w:lang w:val="en-US"/>
        </w:rPr>
        <w:t xml:space="preserve">Tests of Normality </w:t>
      </w:r>
    </w:p>
    <w:p w14:paraId="571B6F24" w14:textId="77777777" w:rsidR="00757E9B" w:rsidRPr="00A35EAA" w:rsidRDefault="00757E9B" w:rsidP="00757E9B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9"/>
        <w:gridCol w:w="1017"/>
        <w:gridCol w:w="380"/>
        <w:gridCol w:w="440"/>
        <w:gridCol w:w="1007"/>
        <w:gridCol w:w="380"/>
        <w:gridCol w:w="451"/>
      </w:tblGrid>
      <w:tr w:rsidR="00757E9B" w:rsidRPr="00A35EAA" w14:paraId="202DABC1" w14:textId="77777777" w:rsidTr="00A35EAA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3AA6B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Tests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Normality</w:t>
            </w:r>
            <w:proofErr w:type="spellEnd"/>
          </w:p>
        </w:tc>
      </w:tr>
      <w:tr w:rsidR="00757E9B" w:rsidRPr="00A35EAA" w14:paraId="33AC15F8" w14:textId="77777777" w:rsidTr="00A35EAA">
        <w:trPr>
          <w:cantSplit/>
        </w:trPr>
        <w:tc>
          <w:tcPr>
            <w:tcW w:w="2840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22DFA3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pct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BEA1F7F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Kolmogorov-Smirnov</w:t>
            </w:r>
            <w:r w:rsidRPr="00A35EA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0" w:type="pct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1FC71638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Shapiro-Wilk</w:t>
            </w:r>
          </w:p>
        </w:tc>
      </w:tr>
      <w:tr w:rsidR="00757E9B" w:rsidRPr="00A35EAA" w14:paraId="0B1625E4" w14:textId="77777777" w:rsidTr="00A35EAA">
        <w:trPr>
          <w:cantSplit/>
        </w:trPr>
        <w:tc>
          <w:tcPr>
            <w:tcW w:w="2840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D3AAB3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488C8A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Estatística</w:t>
            </w:r>
          </w:p>
        </w:tc>
        <w:tc>
          <w:tcPr>
            <w:tcW w:w="223" w:type="pct"/>
            <w:tcBorders>
              <w:bottom w:val="single" w:sz="16" w:space="0" w:color="000000"/>
            </w:tcBorders>
            <w:shd w:val="clear" w:color="auto" w:fill="FFFFFF"/>
          </w:tcPr>
          <w:p w14:paraId="2444592F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59" w:type="pct"/>
            <w:tcBorders>
              <w:bottom w:val="single" w:sz="16" w:space="0" w:color="000000"/>
            </w:tcBorders>
            <w:shd w:val="clear" w:color="auto" w:fill="FFFFFF"/>
          </w:tcPr>
          <w:p w14:paraId="6D1E2BC0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Sig</w:t>
            </w:r>
            <w:proofErr w:type="spellEnd"/>
            <w:r w:rsidRPr="00A35EA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2" w:type="pct"/>
            <w:tcBorders>
              <w:bottom w:val="single" w:sz="16" w:space="0" w:color="000000"/>
            </w:tcBorders>
            <w:shd w:val="clear" w:color="auto" w:fill="FFFFFF"/>
          </w:tcPr>
          <w:p w14:paraId="3981501F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Estatística</w:t>
            </w:r>
          </w:p>
        </w:tc>
        <w:tc>
          <w:tcPr>
            <w:tcW w:w="223" w:type="pct"/>
            <w:tcBorders>
              <w:bottom w:val="single" w:sz="16" w:space="0" w:color="000000"/>
            </w:tcBorders>
            <w:shd w:val="clear" w:color="auto" w:fill="FFFFFF"/>
          </w:tcPr>
          <w:p w14:paraId="30EB9A57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65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8CD6B8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Sig</w:t>
            </w:r>
            <w:proofErr w:type="spellEnd"/>
            <w:r w:rsidRPr="00A35EAA">
              <w:rPr>
                <w:rFonts w:ascii="Times New Roman" w:hAnsi="Times New Roman" w:cs="Times New Roman"/>
              </w:rPr>
              <w:t>.</w:t>
            </w:r>
          </w:p>
        </w:tc>
      </w:tr>
      <w:tr w:rsidR="00757E9B" w:rsidRPr="00A35EAA" w14:paraId="54031454" w14:textId="77777777" w:rsidTr="00A35EAA">
        <w:trPr>
          <w:cantSplit/>
        </w:trPr>
        <w:tc>
          <w:tcPr>
            <w:tcW w:w="2840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B85585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Età</w:t>
            </w:r>
            <w:proofErr w:type="spellEnd"/>
          </w:p>
        </w:tc>
        <w:tc>
          <w:tcPr>
            <w:tcW w:w="59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9B5CA47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184</w:t>
            </w:r>
          </w:p>
        </w:tc>
        <w:tc>
          <w:tcPr>
            <w:tcW w:w="22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1DBC1D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5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5C698D4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59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EE1ACE5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922</w:t>
            </w:r>
          </w:p>
        </w:tc>
        <w:tc>
          <w:tcPr>
            <w:tcW w:w="22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2B2A9A8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6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234B0D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</w:tr>
      <w:tr w:rsidR="00757E9B" w:rsidRPr="00A35EAA" w14:paraId="6D3B9055" w14:textId="77777777" w:rsidTr="00A35EAA">
        <w:trPr>
          <w:cantSplit/>
        </w:trPr>
        <w:tc>
          <w:tcPr>
            <w:tcW w:w="2840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2FB5DB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Quante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ore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lla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settimana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dedichi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ll'esercizio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fisico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e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llo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sport</w:t>
            </w:r>
            <w:proofErr w:type="spellEnd"/>
            <w:r w:rsidRPr="00A35EAA">
              <w:rPr>
                <w:rFonts w:ascii="Times New Roman" w:hAnsi="Times New Roman" w:cs="Times New Roman"/>
              </w:rPr>
              <w:t>? (HH: MM) (Quantas horas por semana você dedica ao exercício e ao esporte? (HH: MM)) Calculo em minutos</w:t>
            </w:r>
          </w:p>
        </w:tc>
        <w:tc>
          <w:tcPr>
            <w:tcW w:w="59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2605624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164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FFFFFF"/>
          </w:tcPr>
          <w:p w14:paraId="24D59D23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</w:tcPr>
          <w:p w14:paraId="31FA1D6F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FFFFFF"/>
          </w:tcPr>
          <w:p w14:paraId="6347FD5E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874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FFFFFF"/>
          </w:tcPr>
          <w:p w14:paraId="5BCFFB61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EB9838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</w:tr>
      <w:tr w:rsidR="00757E9B" w:rsidRPr="00A35EAA" w14:paraId="2F074A1A" w14:textId="77777777" w:rsidTr="00A35EAA">
        <w:trPr>
          <w:cantSplit/>
        </w:trPr>
        <w:tc>
          <w:tcPr>
            <w:tcW w:w="2840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1CED9D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PSQI - Índice de Qualidade do Sono de Pittsburg - Total</w:t>
            </w:r>
          </w:p>
        </w:tc>
        <w:tc>
          <w:tcPr>
            <w:tcW w:w="59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D466B1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179</w:t>
            </w:r>
          </w:p>
        </w:tc>
        <w:tc>
          <w:tcPr>
            <w:tcW w:w="22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8747928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5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58B9E3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59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E028CF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892</w:t>
            </w:r>
          </w:p>
        </w:tc>
        <w:tc>
          <w:tcPr>
            <w:tcW w:w="22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F8A640B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6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2CC17A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</w:tr>
      <w:tr w:rsidR="00757E9B" w:rsidRPr="00A35EAA" w14:paraId="6CE8ACF8" w14:textId="77777777" w:rsidTr="00A35EAA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286C2" w14:textId="77777777" w:rsidR="00757E9B" w:rsidRPr="00A35EAA" w:rsidRDefault="00757E9B" w:rsidP="00757E9B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A35EAA">
              <w:rPr>
                <w:rFonts w:ascii="Times New Roman" w:hAnsi="Times New Roman" w:cs="Times New Roman"/>
              </w:rPr>
              <w:t>Lilliefor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Significance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Correction</w:t>
            </w:r>
            <w:proofErr w:type="spellEnd"/>
          </w:p>
        </w:tc>
      </w:tr>
    </w:tbl>
    <w:p w14:paraId="5641B1EB" w14:textId="77777777" w:rsidR="00A35EAA" w:rsidRDefault="00A35EAA" w:rsidP="00757E9B">
      <w:pPr>
        <w:rPr>
          <w:rFonts w:ascii="Times New Roman" w:hAnsi="Times New Roman" w:cs="Times New Roman"/>
        </w:rPr>
        <w:sectPr w:rsidR="00A35EAA" w:rsidSect="00A35EA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5D46045" w14:textId="4A254A04" w:rsidR="000524C8" w:rsidRPr="00A35EAA" w:rsidRDefault="00A84893" w:rsidP="000524C8">
      <w:pPr>
        <w:rPr>
          <w:rFonts w:ascii="Times New Roman" w:hAnsi="Times New Roman" w:cs="Times New Roman"/>
        </w:rPr>
      </w:pPr>
      <w:proofErr w:type="spellStart"/>
      <w:r w:rsidRPr="00A35EAA">
        <w:rPr>
          <w:rFonts w:ascii="Times New Roman" w:hAnsi="Times New Roman" w:cs="Times New Roman"/>
          <w:b/>
          <w:bCs/>
        </w:rPr>
        <w:lastRenderedPageBreak/>
        <w:t>Table</w:t>
      </w:r>
      <w:proofErr w:type="spellEnd"/>
      <w:r w:rsidRPr="00A35EAA">
        <w:rPr>
          <w:rFonts w:ascii="Times New Roman" w:hAnsi="Times New Roman" w:cs="Times New Roman"/>
          <w:b/>
          <w:bCs/>
        </w:rPr>
        <w:t xml:space="preserve"> S2</w:t>
      </w:r>
      <w:r w:rsidRPr="00A35EAA">
        <w:rPr>
          <w:rFonts w:ascii="Times New Roman" w:hAnsi="Times New Roman" w:cs="Times New Roman"/>
        </w:rPr>
        <w:t xml:space="preserve"> - </w:t>
      </w:r>
      <w:r w:rsidR="00375B64" w:rsidRPr="00A35EAA">
        <w:rPr>
          <w:rFonts w:ascii="Times New Roman" w:hAnsi="Times New Roman" w:cs="Times New Roman"/>
        </w:rPr>
        <w:t xml:space="preserve">VIF e </w:t>
      </w:r>
      <w:proofErr w:type="spellStart"/>
      <w:r w:rsidR="00375B64" w:rsidRPr="00A35EAA">
        <w:rPr>
          <w:rFonts w:ascii="Times New Roman" w:hAnsi="Times New Roman" w:cs="Times New Roman"/>
        </w:rPr>
        <w:t>Tolerance</w:t>
      </w:r>
      <w:proofErr w:type="spellEnd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"/>
        <w:gridCol w:w="1637"/>
        <w:gridCol w:w="949"/>
        <w:gridCol w:w="961"/>
        <w:gridCol w:w="1300"/>
        <w:gridCol w:w="644"/>
        <w:gridCol w:w="644"/>
        <w:gridCol w:w="1030"/>
        <w:gridCol w:w="886"/>
      </w:tblGrid>
      <w:tr w:rsidR="000524C8" w:rsidRPr="00A35EAA" w14:paraId="32F97ED7" w14:textId="77777777" w:rsidTr="000524C8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E1507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Coeficientes</w:t>
            </w:r>
            <w:r w:rsidRPr="00A35EA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524C8" w:rsidRPr="00A35EAA" w14:paraId="6D7DCF0C" w14:textId="77777777" w:rsidTr="000524C8">
        <w:trPr>
          <w:cantSplit/>
        </w:trPr>
        <w:tc>
          <w:tcPr>
            <w:tcW w:w="1292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83DB05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Modelo</w:t>
            </w:r>
          </w:p>
        </w:tc>
        <w:tc>
          <w:tcPr>
            <w:tcW w:w="1187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5760B4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Coeficientes não padronizados</w:t>
            </w:r>
          </w:p>
        </w:tc>
        <w:tc>
          <w:tcPr>
            <w:tcW w:w="596" w:type="pct"/>
            <w:tcBorders>
              <w:top w:val="single" w:sz="16" w:space="0" w:color="000000"/>
            </w:tcBorders>
            <w:shd w:val="clear" w:color="auto" w:fill="FFFFFF"/>
          </w:tcPr>
          <w:p w14:paraId="7C9BB965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Coeficientes padronizados</w:t>
            </w:r>
          </w:p>
        </w:tc>
        <w:tc>
          <w:tcPr>
            <w:tcW w:w="410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D245BA3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10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6DC777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Sig</w:t>
            </w:r>
            <w:proofErr w:type="spellEnd"/>
            <w:r w:rsidRPr="00A35EA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6" w:type="pct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2E02F2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Estatísticas de colinearidade</w:t>
            </w:r>
          </w:p>
        </w:tc>
      </w:tr>
      <w:tr w:rsidR="000524C8" w:rsidRPr="00A35EAA" w14:paraId="16A0A20C" w14:textId="77777777" w:rsidTr="000524C8">
        <w:trPr>
          <w:cantSplit/>
        </w:trPr>
        <w:tc>
          <w:tcPr>
            <w:tcW w:w="1292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E7CDE13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76039DE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96" w:type="pct"/>
            <w:tcBorders>
              <w:bottom w:val="single" w:sz="16" w:space="0" w:color="000000"/>
            </w:tcBorders>
            <w:shd w:val="clear" w:color="auto" w:fill="FFFFFF"/>
          </w:tcPr>
          <w:p w14:paraId="7198F7FA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Modelo padrão</w:t>
            </w:r>
          </w:p>
        </w:tc>
        <w:tc>
          <w:tcPr>
            <w:tcW w:w="596" w:type="pct"/>
            <w:tcBorders>
              <w:bottom w:val="single" w:sz="16" w:space="0" w:color="000000"/>
            </w:tcBorders>
            <w:shd w:val="clear" w:color="auto" w:fill="FFFFFF"/>
          </w:tcPr>
          <w:p w14:paraId="146E151A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410" w:type="pct"/>
            <w:vMerge/>
            <w:tcBorders>
              <w:top w:val="single" w:sz="16" w:space="0" w:color="000000"/>
            </w:tcBorders>
            <w:shd w:val="clear" w:color="auto" w:fill="FFFFFF"/>
          </w:tcPr>
          <w:p w14:paraId="5E2C53D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Merge/>
            <w:tcBorders>
              <w:top w:val="single" w:sz="16" w:space="0" w:color="000000"/>
            </w:tcBorders>
            <w:shd w:val="clear" w:color="auto" w:fill="FFFFFF"/>
          </w:tcPr>
          <w:p w14:paraId="659977A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bottom w:val="single" w:sz="16" w:space="0" w:color="000000"/>
            </w:tcBorders>
            <w:shd w:val="clear" w:color="auto" w:fill="FFFFFF"/>
          </w:tcPr>
          <w:p w14:paraId="4B906157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Tolerância</w:t>
            </w:r>
          </w:p>
        </w:tc>
        <w:tc>
          <w:tcPr>
            <w:tcW w:w="553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F3235D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VIF</w:t>
            </w:r>
          </w:p>
        </w:tc>
      </w:tr>
      <w:tr w:rsidR="000524C8" w:rsidRPr="00A35EAA" w14:paraId="2CE6896B" w14:textId="77777777" w:rsidTr="000524C8">
        <w:trPr>
          <w:cantSplit/>
        </w:trPr>
        <w:tc>
          <w:tcPr>
            <w:tcW w:w="298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B755232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DF059B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(Constante)</w:t>
            </w:r>
          </w:p>
        </w:tc>
        <w:tc>
          <w:tcPr>
            <w:tcW w:w="59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CE6E30C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4,769</w:t>
            </w:r>
          </w:p>
        </w:tc>
        <w:tc>
          <w:tcPr>
            <w:tcW w:w="596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0A1381A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,392</w:t>
            </w:r>
          </w:p>
        </w:tc>
        <w:tc>
          <w:tcPr>
            <w:tcW w:w="596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3F1F0C5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AE9FAA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3,426</w:t>
            </w:r>
          </w:p>
        </w:tc>
        <w:tc>
          <w:tcPr>
            <w:tcW w:w="41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D301E63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1</w:t>
            </w:r>
          </w:p>
        </w:tc>
        <w:tc>
          <w:tcPr>
            <w:tcW w:w="55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A0AAFCD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0744C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</w:tr>
      <w:tr w:rsidR="000524C8" w:rsidRPr="00A35EAA" w14:paraId="2A99BF6B" w14:textId="77777777" w:rsidTr="000524C8">
        <w:trPr>
          <w:cantSplit/>
        </w:trPr>
        <w:tc>
          <w:tcPr>
            <w:tcW w:w="298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32A2C4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9B0B53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Età</w:t>
            </w:r>
            <w:proofErr w:type="spellEnd"/>
          </w:p>
        </w:tc>
        <w:tc>
          <w:tcPr>
            <w:tcW w:w="59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0E4BFE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101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</w:tcPr>
          <w:p w14:paraId="028604C7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8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</w:tcPr>
          <w:p w14:paraId="6A71EDEE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58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</w:tcPr>
          <w:p w14:paraId="2FC1A0AD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,176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</w:tcPr>
          <w:p w14:paraId="323DD5D4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2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14:paraId="0940FCB6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994</w:t>
            </w:r>
          </w:p>
        </w:tc>
        <w:tc>
          <w:tcPr>
            <w:tcW w:w="55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2B8BAA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,006</w:t>
            </w:r>
          </w:p>
        </w:tc>
      </w:tr>
      <w:tr w:rsidR="000524C8" w:rsidRPr="00A35EAA" w14:paraId="0F20E505" w14:textId="77777777" w:rsidTr="000524C8">
        <w:trPr>
          <w:cantSplit/>
        </w:trPr>
        <w:tc>
          <w:tcPr>
            <w:tcW w:w="298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512A5C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D2F7FF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Sesso</w:t>
            </w:r>
          </w:p>
        </w:tc>
        <w:tc>
          <w:tcPr>
            <w:tcW w:w="59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B80ACAE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-1,198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</w:tcPr>
          <w:p w14:paraId="226D6E26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238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</w:tcPr>
          <w:p w14:paraId="5B276099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-,250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</w:tcPr>
          <w:p w14:paraId="10B1C1A6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-5,042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</w:tcPr>
          <w:p w14:paraId="0E5EBEA5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14:paraId="63C48267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983</w:t>
            </w:r>
          </w:p>
        </w:tc>
        <w:tc>
          <w:tcPr>
            <w:tcW w:w="55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CB87AF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,017</w:t>
            </w:r>
          </w:p>
        </w:tc>
      </w:tr>
      <w:tr w:rsidR="000524C8" w:rsidRPr="00A35EAA" w14:paraId="508A5C8E" w14:textId="77777777" w:rsidTr="000524C8">
        <w:trPr>
          <w:cantSplit/>
        </w:trPr>
        <w:tc>
          <w:tcPr>
            <w:tcW w:w="298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BFEBD3D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AED7D9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Quante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ore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lla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settimana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dedichi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ll'esercizio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fisico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e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llo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sport</w:t>
            </w:r>
            <w:proofErr w:type="spellEnd"/>
            <w:r w:rsidRPr="00A35EAA">
              <w:rPr>
                <w:rFonts w:ascii="Times New Roman" w:hAnsi="Times New Roman" w:cs="Times New Roman"/>
              </w:rPr>
              <w:t>? (HH: MM) (Quantas horas por semana você dedica ao exercício e ao esporte? (HH: MM)) Calculo em minutos</w:t>
            </w:r>
          </w:p>
        </w:tc>
        <w:tc>
          <w:tcPr>
            <w:tcW w:w="59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C9BA86E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-,001</w:t>
            </w:r>
          </w:p>
        </w:tc>
        <w:tc>
          <w:tcPr>
            <w:tcW w:w="59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993C88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001</w:t>
            </w:r>
          </w:p>
        </w:tc>
        <w:tc>
          <w:tcPr>
            <w:tcW w:w="59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B40C91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-,052</w:t>
            </w:r>
          </w:p>
        </w:tc>
        <w:tc>
          <w:tcPr>
            <w:tcW w:w="41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52E45F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-1,048</w:t>
            </w:r>
          </w:p>
        </w:tc>
        <w:tc>
          <w:tcPr>
            <w:tcW w:w="41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0101E93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295</w:t>
            </w:r>
          </w:p>
        </w:tc>
        <w:tc>
          <w:tcPr>
            <w:tcW w:w="55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71D63A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,980</w:t>
            </w:r>
          </w:p>
        </w:tc>
        <w:tc>
          <w:tcPr>
            <w:tcW w:w="553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344D67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,020</w:t>
            </w:r>
          </w:p>
        </w:tc>
      </w:tr>
      <w:tr w:rsidR="000524C8" w:rsidRPr="00A35EAA" w14:paraId="111C3C10" w14:textId="77777777" w:rsidTr="000524C8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DA267" w14:textId="77777777" w:rsidR="000524C8" w:rsidRPr="00A35EAA" w:rsidRDefault="000524C8" w:rsidP="000524C8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a. Variável dependente: PSQI - Índice de Qualidade do Sono de Pittsburg - Total</w:t>
            </w:r>
          </w:p>
        </w:tc>
      </w:tr>
    </w:tbl>
    <w:p w14:paraId="0338E1D8" w14:textId="77777777" w:rsidR="000524C8" w:rsidRPr="00A35EAA" w:rsidRDefault="000524C8" w:rsidP="000524C8">
      <w:pPr>
        <w:rPr>
          <w:rFonts w:ascii="Times New Roman" w:hAnsi="Times New Roman" w:cs="Times New Roman"/>
        </w:rPr>
      </w:pPr>
    </w:p>
    <w:p w14:paraId="69DEFE0A" w14:textId="77777777" w:rsidR="000524C8" w:rsidRPr="00A35EAA" w:rsidRDefault="000524C8" w:rsidP="000524C8">
      <w:pPr>
        <w:rPr>
          <w:rFonts w:ascii="Times New Roman" w:hAnsi="Times New Roman" w:cs="Times New Roman"/>
        </w:rPr>
      </w:pPr>
    </w:p>
    <w:p w14:paraId="16E7F445" w14:textId="77777777" w:rsidR="00A35EAA" w:rsidRPr="00D52AE8" w:rsidRDefault="00A35EAA">
      <w:pPr>
        <w:rPr>
          <w:rFonts w:ascii="Times New Roman" w:hAnsi="Times New Roman" w:cs="Times New Roman"/>
        </w:rPr>
      </w:pPr>
      <w:r w:rsidRPr="00D52AE8">
        <w:rPr>
          <w:rFonts w:ascii="Times New Roman" w:hAnsi="Times New Roman" w:cs="Times New Roman"/>
        </w:rPr>
        <w:br w:type="page"/>
      </w:r>
    </w:p>
    <w:p w14:paraId="03F0A98F" w14:textId="75FD7114" w:rsidR="000524C8" w:rsidRPr="00A35EAA" w:rsidRDefault="004C5AE5" w:rsidP="000524C8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A84893" w:rsidRPr="00A35EAA">
        <w:rPr>
          <w:rFonts w:ascii="Times New Roman" w:hAnsi="Times New Roman" w:cs="Times New Roman"/>
          <w:b/>
          <w:bCs/>
          <w:lang w:val="en-US"/>
        </w:rPr>
        <w:t>3</w:t>
      </w:r>
      <w:r w:rsidRPr="00A35EAA">
        <w:rPr>
          <w:rFonts w:ascii="Times New Roman" w:hAnsi="Times New Roman" w:cs="Times New Roman"/>
          <w:lang w:val="en-US"/>
        </w:rPr>
        <w:t xml:space="preserve"> - Associations between study variables and PSQI domains with Benjamini–Hochberg FDR-adjusted p-valu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9"/>
        <w:gridCol w:w="1667"/>
        <w:gridCol w:w="2168"/>
      </w:tblGrid>
      <w:tr w:rsidR="008E0CD3" w:rsidRPr="00A35EAA" w14:paraId="740CFDD1" w14:textId="77777777" w:rsidTr="0061553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1D7B88" w14:textId="77777777" w:rsidR="008E0CD3" w:rsidRPr="00A35EAA" w:rsidRDefault="008E0CD3" w:rsidP="008763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18F8D0" w14:textId="77777777" w:rsidR="008E0CD3" w:rsidRPr="00A35EAA" w:rsidRDefault="008E0CD3" w:rsidP="008763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 xml:space="preserve"> (original)</w:t>
            </w:r>
          </w:p>
        </w:tc>
        <w:tc>
          <w:tcPr>
            <w:tcW w:w="0" w:type="auto"/>
            <w:vAlign w:val="center"/>
            <w:hideMark/>
          </w:tcPr>
          <w:p w14:paraId="400DFF6E" w14:textId="77777777" w:rsidR="008E0CD3" w:rsidRPr="00A35EAA" w:rsidRDefault="008E0CD3" w:rsidP="008763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 xml:space="preserve"> (FDR 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adjusted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E0CD3" w:rsidRPr="00A35EAA" w14:paraId="7984B0AC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F6E47" w14:textId="77777777" w:rsidR="00085079" w:rsidRPr="00A35EAA" w:rsidRDefault="00085079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35EAA">
              <w:rPr>
                <w:rFonts w:ascii="Times New Roman" w:hAnsi="Times New Roman" w:cs="Times New Roman"/>
                <w:lang w:val="en-US"/>
              </w:rPr>
              <w:t xml:space="preserve">Physical activity vs </w:t>
            </w:r>
            <w:r w:rsidRPr="00A35EAA">
              <w:rPr>
                <w:rFonts w:ascii="Times New Roman" w:hAnsi="Times New Roman" w:cs="Times New Roman"/>
                <w:color w:val="000000" w:themeColor="text1"/>
                <w:lang w:val="en-US"/>
              </w:rPr>
              <w:t>PSQI Total</w:t>
            </w:r>
          </w:p>
          <w:p w14:paraId="3172397B" w14:textId="2D865CDB" w:rsidR="008E0CD3" w:rsidRPr="00A35EAA" w:rsidRDefault="008E0CD3" w:rsidP="00615532">
            <w:pPr>
              <w:spacing w:after="0"/>
              <w:ind w:left="8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13F596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46C11D0F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33</w:t>
            </w:r>
          </w:p>
        </w:tc>
      </w:tr>
      <w:tr w:rsidR="008E0CD3" w:rsidRPr="00A35EAA" w14:paraId="6659CD9C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132B5" w14:textId="77777777" w:rsidR="00F27852" w:rsidRPr="00A35EAA" w:rsidRDefault="006E29AB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Academic</w:t>
            </w:r>
            <w:proofErr w:type="spellEnd"/>
            <w:r w:rsidRPr="00A35EAA">
              <w:rPr>
                <w:rFonts w:ascii="Times New Roman" w:hAnsi="Times New Roman" w:cs="Times New Roman"/>
                <w:color w:val="000000" w:themeColor="text1"/>
              </w:rPr>
              <w:t xml:space="preserve"> Performance </w:t>
            </w: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27852" w:rsidRPr="00A35EAA">
              <w:rPr>
                <w:rFonts w:ascii="Times New Roman" w:hAnsi="Times New Roman" w:cs="Times New Roman"/>
                <w:color w:val="000000" w:themeColor="text1"/>
              </w:rPr>
              <w:t xml:space="preserve">PSQI – </w:t>
            </w:r>
            <w:proofErr w:type="spellStart"/>
            <w:r w:rsidR="00F27852" w:rsidRPr="00A35EAA">
              <w:rPr>
                <w:rFonts w:ascii="Times New Roman" w:hAnsi="Times New Roman" w:cs="Times New Roman"/>
                <w:color w:val="000000" w:themeColor="text1"/>
              </w:rPr>
              <w:t>Subjective</w:t>
            </w:r>
            <w:proofErr w:type="spellEnd"/>
          </w:p>
          <w:p w14:paraId="727AA9B9" w14:textId="3FB2F54A" w:rsidR="008E0CD3" w:rsidRPr="00A35EAA" w:rsidRDefault="008E0CD3" w:rsidP="00615532">
            <w:pPr>
              <w:spacing w:after="0"/>
              <w:ind w:left="8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CE0621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08CE1DCC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24</w:t>
            </w:r>
          </w:p>
        </w:tc>
      </w:tr>
      <w:tr w:rsidR="008E0CD3" w:rsidRPr="00A35EAA" w14:paraId="29596170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37A4B" w14:textId="77777777" w:rsidR="000020A8" w:rsidRPr="00A35EAA" w:rsidRDefault="00F27852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Academic</w:t>
            </w:r>
            <w:proofErr w:type="spellEnd"/>
            <w:r w:rsidRPr="00A35EAA">
              <w:rPr>
                <w:rFonts w:ascii="Times New Roman" w:hAnsi="Times New Roman" w:cs="Times New Roman"/>
                <w:color w:val="000000" w:themeColor="text1"/>
              </w:rPr>
              <w:t xml:space="preserve"> Performance </w:t>
            </w: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vs</w:t>
            </w:r>
            <w:proofErr w:type="spellEnd"/>
            <w:r w:rsidR="000020A8" w:rsidRPr="00A35EAA">
              <w:rPr>
                <w:rFonts w:ascii="Times New Roman" w:hAnsi="Times New Roman" w:cs="Times New Roman"/>
                <w:color w:val="000000" w:themeColor="text1"/>
              </w:rPr>
              <w:t xml:space="preserve"> PSQI – </w:t>
            </w:r>
            <w:proofErr w:type="spellStart"/>
            <w:r w:rsidR="000020A8" w:rsidRPr="00A35EAA">
              <w:rPr>
                <w:rFonts w:ascii="Times New Roman" w:hAnsi="Times New Roman" w:cs="Times New Roman"/>
                <w:color w:val="000000" w:themeColor="text1"/>
              </w:rPr>
              <w:t>Disorders</w:t>
            </w:r>
            <w:proofErr w:type="spellEnd"/>
          </w:p>
          <w:p w14:paraId="1E31C3D9" w14:textId="3B6791B2" w:rsidR="008E0CD3" w:rsidRPr="00A35EAA" w:rsidRDefault="008E0CD3" w:rsidP="00615532">
            <w:pPr>
              <w:spacing w:after="0"/>
              <w:ind w:left="8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331E11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21561E5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12</w:t>
            </w:r>
          </w:p>
        </w:tc>
      </w:tr>
      <w:tr w:rsidR="008E0CD3" w:rsidRPr="00A35EAA" w14:paraId="58E36CC2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BD7F5" w14:textId="766B0469" w:rsidR="008E0CD3" w:rsidRPr="00A35EAA" w:rsidRDefault="000020A8" w:rsidP="00615532">
            <w:pPr>
              <w:spacing w:after="0"/>
              <w:ind w:left="82"/>
              <w:rPr>
                <w:rFonts w:ascii="Times New Roman" w:hAnsi="Times New Roman" w:cs="Times New Roman"/>
                <w:lang w:val="en-US"/>
              </w:rPr>
            </w:pPr>
            <w:r w:rsidRPr="00A35EA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cademic Performance vs </w:t>
            </w:r>
            <w:r w:rsidR="00257AEB" w:rsidRPr="00A35EAA">
              <w:rPr>
                <w:rFonts w:ascii="Times New Roman" w:hAnsi="Times New Roman" w:cs="Times New Roman"/>
                <w:color w:val="000000" w:themeColor="text1"/>
                <w:lang w:val="en-US"/>
              </w:rPr>
              <w:t>PSQI – Medicines</w:t>
            </w:r>
          </w:p>
        </w:tc>
        <w:tc>
          <w:tcPr>
            <w:tcW w:w="0" w:type="auto"/>
            <w:vAlign w:val="center"/>
            <w:hideMark/>
          </w:tcPr>
          <w:p w14:paraId="2C98BCC7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7A8EF1E9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15</w:t>
            </w:r>
          </w:p>
        </w:tc>
      </w:tr>
      <w:tr w:rsidR="008E0CD3" w:rsidRPr="00A35EAA" w14:paraId="25314387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8929D" w14:textId="0814D60A" w:rsidR="00814E6E" w:rsidRPr="00A35EAA" w:rsidRDefault="00814E6E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35EAA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 Performance vs PSQI – Daytime dysfunctions</w:t>
            </w:r>
          </w:p>
          <w:p w14:paraId="27D024B9" w14:textId="35F26A66" w:rsidR="008E0CD3" w:rsidRPr="00A35EAA" w:rsidRDefault="008E0CD3" w:rsidP="00615532">
            <w:pPr>
              <w:spacing w:after="0"/>
              <w:ind w:left="8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71D834D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24326B8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6</w:t>
            </w:r>
          </w:p>
        </w:tc>
      </w:tr>
      <w:tr w:rsidR="008E0CD3" w:rsidRPr="00A35EAA" w14:paraId="6FA7C5FA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84DFC" w14:textId="52686B4C" w:rsidR="008E0CD3" w:rsidRPr="00A35EAA" w:rsidRDefault="00F31E04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r w:rsidRPr="00A35EAA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Pr="00A35EAA">
              <w:rPr>
                <w:rFonts w:ascii="Times New Roman" w:hAnsi="Times New Roman" w:cs="Times New Roman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r w:rsidRPr="00A35EAA">
              <w:rPr>
                <w:rFonts w:ascii="Times New Roman" w:hAnsi="Times New Roman" w:cs="Times New Roman"/>
                <w:color w:val="000000" w:themeColor="text1"/>
              </w:rPr>
              <w:t>PSQI – Total</w:t>
            </w:r>
          </w:p>
        </w:tc>
        <w:tc>
          <w:tcPr>
            <w:tcW w:w="0" w:type="auto"/>
            <w:vAlign w:val="center"/>
            <w:hideMark/>
          </w:tcPr>
          <w:p w14:paraId="69D4A25F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D661106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4</w:t>
            </w:r>
          </w:p>
        </w:tc>
      </w:tr>
      <w:tr w:rsidR="008E0CD3" w:rsidRPr="00A35EAA" w14:paraId="64D9ED6C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30DDF" w14:textId="38A2D3E9" w:rsidR="008E0CD3" w:rsidRPr="00A35EAA" w:rsidRDefault="00F31E04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r w:rsidRPr="00A35EAA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Pr="00A35EAA">
              <w:rPr>
                <w:rFonts w:ascii="Times New Roman" w:hAnsi="Times New Roman" w:cs="Times New Roman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r w:rsidR="00214D21" w:rsidRPr="00A35EAA">
              <w:rPr>
                <w:rFonts w:ascii="Times New Roman" w:hAnsi="Times New Roman" w:cs="Times New Roman"/>
                <w:color w:val="000000" w:themeColor="text1"/>
              </w:rPr>
              <w:t xml:space="preserve">PSQI – </w:t>
            </w:r>
            <w:proofErr w:type="spellStart"/>
            <w:r w:rsidR="00214D21" w:rsidRPr="00A35EAA">
              <w:rPr>
                <w:rFonts w:ascii="Times New Roman" w:hAnsi="Times New Roman" w:cs="Times New Roman"/>
                <w:color w:val="000000" w:themeColor="text1"/>
              </w:rPr>
              <w:t>Subjecti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17D5D6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6736AEE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3</w:t>
            </w:r>
          </w:p>
        </w:tc>
      </w:tr>
      <w:tr w:rsidR="008E0CD3" w:rsidRPr="00A35EAA" w14:paraId="3E65200E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63495" w14:textId="07BEC5E6" w:rsidR="008E0CD3" w:rsidRPr="00A35EAA" w:rsidRDefault="00637D7D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r w:rsidRPr="00A35EAA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Pr="00A35EAA">
              <w:rPr>
                <w:rFonts w:ascii="Times New Roman" w:hAnsi="Times New Roman" w:cs="Times New Roman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r w:rsidRPr="00A35EAA">
              <w:rPr>
                <w:rFonts w:ascii="Times New Roman" w:hAnsi="Times New Roman" w:cs="Times New Roman"/>
                <w:color w:val="000000" w:themeColor="text1"/>
              </w:rPr>
              <w:t xml:space="preserve">PSQI – </w:t>
            </w: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CC04A2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9DA7FCA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2</w:t>
            </w:r>
          </w:p>
        </w:tc>
      </w:tr>
      <w:tr w:rsidR="008E0CD3" w:rsidRPr="00A35EAA" w14:paraId="3BC4ADF9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B915A" w14:textId="413F18AD" w:rsidR="008E0CD3" w:rsidRPr="00A35EAA" w:rsidRDefault="00930B2A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r w:rsidRPr="00A35EAA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Pr="00A35EAA">
              <w:rPr>
                <w:rFonts w:ascii="Times New Roman" w:hAnsi="Times New Roman" w:cs="Times New Roman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r w:rsidRPr="00A35EAA">
              <w:rPr>
                <w:rFonts w:ascii="Times New Roman" w:hAnsi="Times New Roman" w:cs="Times New Roman"/>
                <w:color w:val="000000" w:themeColor="text1"/>
              </w:rPr>
              <w:t xml:space="preserve">PSQI – </w:t>
            </w: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Du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54027D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AF03241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2</w:t>
            </w:r>
          </w:p>
        </w:tc>
      </w:tr>
      <w:tr w:rsidR="008E0CD3" w:rsidRPr="00A35EAA" w14:paraId="22F14578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52F271" w14:textId="240416C6" w:rsidR="008E0CD3" w:rsidRPr="00A35EAA" w:rsidRDefault="0099699D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r w:rsidRPr="00A35EAA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Pr="00A35EAA">
              <w:rPr>
                <w:rFonts w:ascii="Times New Roman" w:hAnsi="Times New Roman" w:cs="Times New Roman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r w:rsidRPr="00A35EAA">
              <w:rPr>
                <w:rFonts w:ascii="Times New Roman" w:hAnsi="Times New Roman" w:cs="Times New Roman"/>
                <w:color w:val="000000" w:themeColor="text1"/>
              </w:rPr>
              <w:t xml:space="preserve">PSQI – </w:t>
            </w:r>
            <w:proofErr w:type="spellStart"/>
            <w:r w:rsidRPr="00A35EAA">
              <w:rPr>
                <w:rFonts w:ascii="Times New Roman" w:hAnsi="Times New Roman" w:cs="Times New Roman"/>
                <w:color w:val="000000" w:themeColor="text1"/>
              </w:rPr>
              <w:t>Disor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2B8962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1422E26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2</w:t>
            </w:r>
          </w:p>
        </w:tc>
      </w:tr>
      <w:tr w:rsidR="008E0CD3" w:rsidRPr="00A35EAA" w14:paraId="09DF313A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2C205" w14:textId="1F54C768" w:rsidR="008E0CD3" w:rsidRPr="00A35EAA" w:rsidRDefault="0099699D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</w:rPr>
            </w:pPr>
            <w:r w:rsidRPr="00A35EAA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Pr="00A35EAA">
              <w:rPr>
                <w:rFonts w:ascii="Times New Roman" w:hAnsi="Times New Roman" w:cs="Times New Roman"/>
              </w:rPr>
              <w:t>vs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r w:rsidR="001A27DF" w:rsidRPr="00A35EAA">
              <w:rPr>
                <w:rFonts w:ascii="Times New Roman" w:hAnsi="Times New Roman" w:cs="Times New Roman"/>
                <w:color w:val="000000" w:themeColor="text1"/>
              </w:rPr>
              <w:t xml:space="preserve">PSQI – </w:t>
            </w:r>
            <w:proofErr w:type="spellStart"/>
            <w:r w:rsidR="001A27DF" w:rsidRPr="00A35EAA">
              <w:rPr>
                <w:rFonts w:ascii="Times New Roman" w:hAnsi="Times New Roman" w:cs="Times New Roman"/>
                <w:color w:val="000000" w:themeColor="text1"/>
              </w:rPr>
              <w:t>Medi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DA00DA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7F5F6629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13</w:t>
            </w:r>
          </w:p>
        </w:tc>
      </w:tr>
      <w:tr w:rsidR="008E0CD3" w:rsidRPr="00A35EAA" w14:paraId="259FAD4A" w14:textId="77777777" w:rsidTr="006155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03B23" w14:textId="432A3ABD" w:rsidR="008E0CD3" w:rsidRPr="00D52AE8" w:rsidRDefault="008763EC" w:rsidP="00615532">
            <w:pPr>
              <w:spacing w:after="0"/>
              <w:ind w:left="8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2AE8">
              <w:rPr>
                <w:rFonts w:ascii="Times New Roman" w:hAnsi="Times New Roman" w:cs="Times New Roman"/>
                <w:lang w:val="en-US"/>
              </w:rPr>
              <w:t xml:space="preserve">Sex vs </w:t>
            </w:r>
            <w:r w:rsidRPr="00D52AE8">
              <w:rPr>
                <w:rFonts w:ascii="Times New Roman" w:hAnsi="Times New Roman" w:cs="Times New Roman"/>
                <w:color w:val="000000" w:themeColor="text1"/>
                <w:lang w:val="en-US"/>
              </w:rPr>
              <w:t>PSQI – Daytime Dysfunctions</w:t>
            </w:r>
          </w:p>
        </w:tc>
        <w:tc>
          <w:tcPr>
            <w:tcW w:w="0" w:type="auto"/>
            <w:vAlign w:val="center"/>
            <w:hideMark/>
          </w:tcPr>
          <w:p w14:paraId="369988FA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3B28C1CD" w14:textId="77777777" w:rsidR="008E0CD3" w:rsidRPr="00A35EAA" w:rsidRDefault="008E0CD3" w:rsidP="008763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40</w:t>
            </w:r>
          </w:p>
        </w:tc>
      </w:tr>
    </w:tbl>
    <w:p w14:paraId="308C8ABB" w14:textId="3BB663F3" w:rsidR="000524C8" w:rsidRDefault="00CC63FE" w:rsidP="0061553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lang w:val="en-US"/>
        </w:rPr>
        <w:t>*Benjamini–Hochberg false discovery rate (FDR) correction was applied to control for multiple comparisons.</w:t>
      </w:r>
      <w:r w:rsidRPr="00A35EAA">
        <w:rPr>
          <w:rFonts w:ascii="Times New Roman" w:hAnsi="Times New Roman" w:cs="Times New Roman"/>
          <w:lang w:val="en-US"/>
        </w:rPr>
        <w:br/>
        <w:t>All p-values &lt; 0.05 were considered statistically significant.</w:t>
      </w:r>
    </w:p>
    <w:p w14:paraId="03B24B46" w14:textId="77777777" w:rsidR="00D95A4F" w:rsidRDefault="00D95A4F" w:rsidP="00615532">
      <w:pPr>
        <w:rPr>
          <w:rFonts w:ascii="Times New Roman" w:hAnsi="Times New Roman" w:cs="Times New Roman"/>
          <w:lang w:val="en-US"/>
        </w:rPr>
      </w:pPr>
    </w:p>
    <w:p w14:paraId="6342AFFE" w14:textId="106686EE" w:rsidR="00D95A4F" w:rsidRDefault="00D95A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5D8227B" w14:textId="13044D9C" w:rsidR="00D95A4F" w:rsidRPr="00D52AE8" w:rsidRDefault="00D95A4F" w:rsidP="00D95A4F">
      <w:pPr>
        <w:rPr>
          <w:rFonts w:ascii="Times New Roman" w:hAnsi="Times New Roman" w:cs="Times New Roman"/>
          <w:lang w:val="en-US"/>
        </w:rPr>
      </w:pPr>
      <w:r w:rsidRPr="00D52AE8">
        <w:rPr>
          <w:rFonts w:ascii="Times New Roman" w:hAnsi="Times New Roman" w:cs="Times New Roman"/>
          <w:b/>
          <w:bCs/>
          <w:lang w:val="en-US"/>
        </w:rPr>
        <w:lastRenderedPageBreak/>
        <w:t>Table S4 -</w:t>
      </w:r>
      <w:r w:rsidRPr="00D52AE8">
        <w:rPr>
          <w:rFonts w:ascii="Times New Roman" w:hAnsi="Times New Roman" w:cs="Times New Roman"/>
          <w:lang w:val="en-US"/>
        </w:rPr>
        <w:t xml:space="preserve"> </w:t>
      </w:r>
      <w:r w:rsidRPr="00D52AE8">
        <w:rPr>
          <w:rFonts w:ascii="Times New Roman" w:hAnsi="Times New Roman" w:cs="Times New Roman"/>
          <w:color w:val="000000" w:themeColor="text1"/>
          <w:lang w:val="en-US"/>
        </w:rPr>
        <w:t>Associations between PSQI domains and exercise practice, academic performance, and s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398"/>
        <w:gridCol w:w="1801"/>
        <w:gridCol w:w="1803"/>
        <w:gridCol w:w="2502"/>
      </w:tblGrid>
      <w:tr w:rsidR="00D95A4F" w:rsidRPr="00D52AE8" w14:paraId="198BD5D3" w14:textId="77777777" w:rsidTr="00D95A4F">
        <w:trPr>
          <w:trHeight w:val="300"/>
        </w:trPr>
        <w:tc>
          <w:tcPr>
            <w:tcW w:w="1410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AD77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PSQI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domains</w:t>
            </w:r>
            <w:proofErr w:type="spellEnd"/>
          </w:p>
        </w:tc>
        <w:tc>
          <w:tcPr>
            <w:tcW w:w="2119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6D79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Exercise</w:t>
            </w:r>
            <w:proofErr w:type="spellEnd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practice</w:t>
            </w:r>
            <w:proofErr w:type="spellEnd"/>
          </w:p>
        </w:tc>
        <w:tc>
          <w:tcPr>
            <w:tcW w:w="1471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7A1F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P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D95A4F" w:rsidRPr="00D52AE8" w14:paraId="3252D0A3" w14:textId="77777777" w:rsidTr="00D95A4F">
        <w:trPr>
          <w:trHeight w:val="454"/>
        </w:trPr>
        <w:tc>
          <w:tcPr>
            <w:tcW w:w="1410" w:type="pct"/>
            <w:vMerge/>
            <w:tcBorders>
              <w:bottom w:val="single" w:sz="4" w:space="0" w:color="auto"/>
            </w:tcBorders>
          </w:tcPr>
          <w:p w14:paraId="2496C770" w14:textId="77777777" w:rsidR="00D95A4F" w:rsidRPr="00D52AE8" w:rsidRDefault="00D95A4F" w:rsidP="005F4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C79D" w14:textId="77777777" w:rsidR="00D95A4F" w:rsidRPr="00D52AE8" w:rsidRDefault="00D95A4F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Insufficiently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05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A727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Active</w:t>
            </w:r>
          </w:p>
        </w:tc>
        <w:tc>
          <w:tcPr>
            <w:tcW w:w="1471" w:type="pct"/>
            <w:vMerge/>
            <w:tcBorders>
              <w:bottom w:val="single" w:sz="4" w:space="0" w:color="auto"/>
            </w:tcBorders>
          </w:tcPr>
          <w:p w14:paraId="770C6A31" w14:textId="77777777" w:rsidR="00D95A4F" w:rsidRPr="00D52AE8" w:rsidRDefault="00D95A4F" w:rsidP="005F4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5A4F" w:rsidRPr="00D52AE8" w14:paraId="3F7914CA" w14:textId="77777777" w:rsidTr="00D95A4F">
        <w:trPr>
          <w:trHeight w:val="397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DA5A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Total</w:t>
            </w:r>
          </w:p>
          <w:p w14:paraId="57378011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Good sleep quality</w:t>
            </w:r>
          </w:p>
          <w:p w14:paraId="0738F00F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Poor sleep quality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27CC" w14:textId="77777777" w:rsidR="00D95A4F" w:rsidRPr="00D52AE8" w:rsidRDefault="00D95A4F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D29875C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41(26.5%)</w:t>
            </w:r>
          </w:p>
          <w:p w14:paraId="6D3AD4D9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99(35.1%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6F90" w14:textId="77777777" w:rsidR="00D95A4F" w:rsidRPr="00D52AE8" w:rsidRDefault="00D95A4F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6389BF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14(73.5%)</w:t>
            </w:r>
          </w:p>
          <w:p w14:paraId="14C506F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83(64.9%)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D5B9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0.03*</w:t>
            </w:r>
          </w:p>
        </w:tc>
      </w:tr>
      <w:tr w:rsidR="00D95A4F" w:rsidRPr="00D52AE8" w14:paraId="145404C0" w14:textId="77777777" w:rsidTr="00D95A4F">
        <w:trPr>
          <w:trHeight w:val="454"/>
        </w:trPr>
        <w:tc>
          <w:tcPr>
            <w:tcW w:w="1410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6985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PSQI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domains</w:t>
            </w:r>
            <w:proofErr w:type="spellEnd"/>
          </w:p>
        </w:tc>
        <w:tc>
          <w:tcPr>
            <w:tcW w:w="2119" w:type="pct"/>
            <w:gridSpan w:val="2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C885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Academic</w:t>
            </w:r>
            <w:proofErr w:type="spellEnd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 Performance</w:t>
            </w:r>
          </w:p>
        </w:tc>
        <w:tc>
          <w:tcPr>
            <w:tcW w:w="1471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4871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P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D95A4F" w:rsidRPr="00D52AE8" w14:paraId="41597E39" w14:textId="77777777" w:rsidTr="00D95A4F">
        <w:trPr>
          <w:trHeight w:val="510"/>
        </w:trPr>
        <w:tc>
          <w:tcPr>
            <w:tcW w:w="1410" w:type="pct"/>
            <w:vMerge/>
            <w:tcBorders>
              <w:top w:val="nil"/>
              <w:bottom w:val="single" w:sz="4" w:space="0" w:color="auto"/>
            </w:tcBorders>
          </w:tcPr>
          <w:p w14:paraId="7646EA3A" w14:textId="77777777" w:rsidR="00D95A4F" w:rsidRPr="00D52AE8" w:rsidRDefault="00D95A4F" w:rsidP="005F4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A0EB" w14:textId="77777777" w:rsidR="00D95A4F" w:rsidRPr="00D52AE8" w:rsidRDefault="00D95A4F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Insufficiently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mediocre</w:t>
            </w:r>
            <w:proofErr w:type="spellEnd"/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15EF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Normal/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71" w:type="pct"/>
            <w:vMerge/>
            <w:tcBorders>
              <w:top w:val="nil"/>
              <w:bottom w:val="single" w:sz="4" w:space="0" w:color="auto"/>
            </w:tcBorders>
          </w:tcPr>
          <w:p w14:paraId="49CC655D" w14:textId="77777777" w:rsidR="00D95A4F" w:rsidRPr="00D52AE8" w:rsidRDefault="00D95A4F" w:rsidP="005F4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5A4F" w:rsidRPr="00D52AE8" w14:paraId="6AA4ABB4" w14:textId="77777777" w:rsidTr="00D95A4F">
        <w:trPr>
          <w:trHeight w:val="885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1797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Subjective</w:t>
            </w:r>
          </w:p>
          <w:p w14:paraId="7F31CF3F" w14:textId="77777777" w:rsidR="00D95A4F" w:rsidRPr="00D52AE8" w:rsidRDefault="00D95A4F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Good/very good</w:t>
            </w:r>
          </w:p>
          <w:p w14:paraId="34E8AA75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Bad/Very bad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2D08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F2C86A4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8(43.9%)</w:t>
            </w:r>
          </w:p>
          <w:p w14:paraId="0A36094A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3(56.1%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08D7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9D2F959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08(27.3%)</w:t>
            </w:r>
          </w:p>
          <w:p w14:paraId="4DB48B9F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88(72.7%)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26C2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0.02*</w:t>
            </w:r>
          </w:p>
        </w:tc>
      </w:tr>
      <w:tr w:rsidR="00D95A4F" w:rsidRPr="00D52AE8" w14:paraId="356B4619" w14:textId="77777777" w:rsidTr="00D95A4F">
        <w:trPr>
          <w:trHeight w:val="885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0051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Disorders</w:t>
            </w:r>
          </w:p>
          <w:p w14:paraId="4684FACB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1x/week or less</w:t>
            </w:r>
          </w:p>
          <w:p w14:paraId="76960FA4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 xml:space="preserve">More 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than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 xml:space="preserve"> 1x/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F4DF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ED8F73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5(61%)</w:t>
            </w:r>
          </w:p>
          <w:p w14:paraId="0491AC1E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6(39%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9CEA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184A8A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350(88.4%)</w:t>
            </w:r>
          </w:p>
          <w:p w14:paraId="0947F5BA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46(11.6%)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A43B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&lt; 0,001*</w:t>
            </w:r>
          </w:p>
        </w:tc>
      </w:tr>
      <w:tr w:rsidR="00D95A4F" w:rsidRPr="00D52AE8" w14:paraId="05FCE6F6" w14:textId="77777777" w:rsidTr="00D95A4F">
        <w:trPr>
          <w:trHeight w:val="885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FEA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Medicines</w:t>
            </w:r>
          </w:p>
          <w:p w14:paraId="43732BA2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Less than 1x/week</w:t>
            </w:r>
          </w:p>
          <w:p w14:paraId="345DB833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x/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week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or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 xml:space="preserve"> mor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47E9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0835EC9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38(92.7%)</w:t>
            </w:r>
          </w:p>
          <w:p w14:paraId="1AD7EDC8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3(7.3%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E44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448453A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390(98.5%)</w:t>
            </w:r>
          </w:p>
          <w:p w14:paraId="03948117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6(2.5%)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F99D" w14:textId="77777777" w:rsidR="00D95A4F" w:rsidRPr="00D52AE8" w:rsidRDefault="00D95A4F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D95A4F" w:rsidRPr="00D52AE8" w14:paraId="29429A5E" w14:textId="77777777" w:rsidTr="00D95A4F">
        <w:trPr>
          <w:trHeight w:val="20"/>
        </w:trPr>
        <w:tc>
          <w:tcPr>
            <w:tcW w:w="1410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26A2" w14:textId="77777777" w:rsidR="00D95A4F" w:rsidRPr="00D52AE8" w:rsidRDefault="00D95A4F" w:rsidP="005F4EE0">
            <w:pPr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Daytime dysfunctions</w:t>
            </w:r>
          </w:p>
          <w:p w14:paraId="5C1808B0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Less than 1x/week</w:t>
            </w:r>
          </w:p>
          <w:p w14:paraId="21124119" w14:textId="77777777" w:rsidR="00D95A4F" w:rsidRPr="00D52AE8" w:rsidRDefault="00D95A4F" w:rsidP="005F4EE0">
            <w:pPr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x/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week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or</w:t>
            </w:r>
            <w:proofErr w:type="spellEnd"/>
            <w:r w:rsidRPr="00D52AE8">
              <w:rPr>
                <w:color w:val="000000" w:themeColor="text1"/>
                <w:sz w:val="18"/>
                <w:szCs w:val="18"/>
              </w:rPr>
              <w:t xml:space="preserve"> more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2AE8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572E36B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5(61%)</w:t>
            </w:r>
          </w:p>
          <w:p w14:paraId="338B513F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6(39%)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9B68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F2E9D20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344(86.9%)</w:t>
            </w:r>
          </w:p>
          <w:p w14:paraId="3A4EC53F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52(13.1%)</w:t>
            </w:r>
          </w:p>
        </w:tc>
        <w:tc>
          <w:tcPr>
            <w:tcW w:w="147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CC96" w14:textId="77777777" w:rsidR="00D95A4F" w:rsidRPr="00D52AE8" w:rsidRDefault="00D95A4F" w:rsidP="005F4EE0">
            <w:pPr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&lt; 0,001*</w:t>
            </w:r>
          </w:p>
        </w:tc>
      </w:tr>
    </w:tbl>
    <w:p w14:paraId="7B28D5FF" w14:textId="77777777" w:rsidR="00D95A4F" w:rsidRPr="00D52AE8" w:rsidRDefault="00D95A4F" w:rsidP="00D95A4F">
      <w:pPr>
        <w:shd w:val="clear" w:color="auto" w:fill="FFFFFF" w:themeFill="background1"/>
        <w:rPr>
          <w:color w:val="000000" w:themeColor="text1"/>
          <w:sz w:val="18"/>
          <w:szCs w:val="18"/>
        </w:rPr>
      </w:pPr>
    </w:p>
    <w:tbl>
      <w:tblPr>
        <w:tblW w:w="8957" w:type="dxa"/>
        <w:tblInd w:w="-426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145"/>
        <w:gridCol w:w="2363"/>
        <w:gridCol w:w="2364"/>
        <w:gridCol w:w="1085"/>
      </w:tblGrid>
      <w:tr w:rsidR="00990C64" w:rsidRPr="00D52AE8" w14:paraId="0F293FFB" w14:textId="77777777" w:rsidTr="00990C64">
        <w:trPr>
          <w:trHeight w:val="300"/>
        </w:trPr>
        <w:tc>
          <w:tcPr>
            <w:tcW w:w="314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8D46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PSQI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domains</w:t>
            </w:r>
            <w:proofErr w:type="spellEnd"/>
          </w:p>
        </w:tc>
        <w:tc>
          <w:tcPr>
            <w:tcW w:w="4727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9729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8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ECD7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 xml:space="preserve">P </w:t>
            </w:r>
            <w:proofErr w:type="spellStart"/>
            <w:r w:rsidRPr="00D52AE8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990C64" w:rsidRPr="00D52AE8" w14:paraId="0C38B597" w14:textId="77777777" w:rsidTr="00990C64">
        <w:trPr>
          <w:trHeight w:val="397"/>
        </w:trPr>
        <w:tc>
          <w:tcPr>
            <w:tcW w:w="3145" w:type="dxa"/>
            <w:vMerge/>
            <w:tcBorders>
              <w:bottom w:val="single" w:sz="4" w:space="0" w:color="auto"/>
            </w:tcBorders>
          </w:tcPr>
          <w:p w14:paraId="3C883C47" w14:textId="77777777" w:rsidR="00990C64" w:rsidRPr="00D52AE8" w:rsidRDefault="00990C64" w:rsidP="005F4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3D31" w14:textId="77777777" w:rsidR="00990C64" w:rsidRPr="00D52AE8" w:rsidRDefault="00990C64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Feminine</w:t>
            </w:r>
            <w:proofErr w:type="spellEnd"/>
          </w:p>
        </w:tc>
        <w:tc>
          <w:tcPr>
            <w:tcW w:w="236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72FE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2AE8">
              <w:rPr>
                <w:color w:val="000000" w:themeColor="text1"/>
                <w:sz w:val="18"/>
                <w:szCs w:val="18"/>
              </w:rPr>
              <w:t>Masculine</w:t>
            </w:r>
            <w:proofErr w:type="spellEnd"/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68C54D38" w14:textId="77777777" w:rsidR="00990C64" w:rsidRPr="00D52AE8" w:rsidRDefault="00990C64" w:rsidP="005F4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90C64" w:rsidRPr="00D52AE8" w14:paraId="199BE9BF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1F5E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Total</w:t>
            </w:r>
          </w:p>
          <w:p w14:paraId="380F5E39" w14:textId="77777777" w:rsidR="00990C64" w:rsidRPr="00D52AE8" w:rsidRDefault="00990C64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Good sleep quality</w:t>
            </w:r>
          </w:p>
          <w:p w14:paraId="409E7AF6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Bad sleep quality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096F" w14:textId="77777777" w:rsidR="00990C64" w:rsidRPr="00D52AE8" w:rsidRDefault="00990C64" w:rsidP="005F4EE0">
            <w:pPr>
              <w:spacing w:after="40"/>
              <w:ind w:left="-8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FD6A78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54 (24.3%)</w:t>
            </w:r>
          </w:p>
          <w:p w14:paraId="08E6262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68 (75.7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C23F" w14:textId="77777777" w:rsidR="00990C64" w:rsidRPr="00D52AE8" w:rsidRDefault="00990C64" w:rsidP="005F4EE0">
            <w:pPr>
              <w:spacing w:after="40"/>
              <w:rPr>
                <w:color w:val="000000" w:themeColor="text1"/>
                <w:sz w:val="18"/>
                <w:szCs w:val="18"/>
              </w:rPr>
            </w:pPr>
          </w:p>
          <w:p w14:paraId="01F2AC14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01 (47%)</w:t>
            </w:r>
          </w:p>
          <w:p w14:paraId="55C02FC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14 (53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4D42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&lt; 0,001*</w:t>
            </w:r>
          </w:p>
        </w:tc>
      </w:tr>
      <w:tr w:rsidR="00990C64" w:rsidRPr="00D52AE8" w14:paraId="28E5B118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0B33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Subjective</w:t>
            </w:r>
          </w:p>
          <w:p w14:paraId="2BB14998" w14:textId="77777777" w:rsidR="00990C64" w:rsidRPr="00D52AE8" w:rsidRDefault="00990C64" w:rsidP="005F4EE0">
            <w:pPr>
              <w:spacing w:after="4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Good/very good</w:t>
            </w:r>
          </w:p>
          <w:p w14:paraId="4B610A2F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color w:val="000000" w:themeColor="text1"/>
                <w:sz w:val="18"/>
                <w:szCs w:val="18"/>
                <w:lang w:val="en-US"/>
              </w:rPr>
              <w:t>Bad/Very bad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8F3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013A253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85 (38.3%)</w:t>
            </w:r>
          </w:p>
          <w:p w14:paraId="7C472676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37 (61.7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74AD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6D7FBC4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41 (19.1%)</w:t>
            </w:r>
          </w:p>
          <w:p w14:paraId="56E2961F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74 (80.9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1048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&lt; 0,001*</w:t>
            </w:r>
          </w:p>
        </w:tc>
      </w:tr>
      <w:tr w:rsidR="00990C64" w:rsidRPr="00D52AE8" w14:paraId="23C27887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A556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Latency</w:t>
            </w:r>
          </w:p>
          <w:p w14:paraId="1C1E8FE3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Cs/>
                <w:color w:val="000000" w:themeColor="text1"/>
                <w:sz w:val="18"/>
                <w:szCs w:val="18"/>
                <w:lang w:val="en-US"/>
              </w:rPr>
              <w:t>&gt;15 min – 30 min</w:t>
            </w:r>
          </w:p>
          <w:p w14:paraId="5B82C16B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Cs/>
                <w:color w:val="000000" w:themeColor="text1"/>
                <w:sz w:val="18"/>
                <w:szCs w:val="18"/>
                <w:lang w:val="en-US"/>
              </w:rPr>
              <w:t>Above 30 min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0A6D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0F3C84C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46 (65.8%)</w:t>
            </w:r>
          </w:p>
          <w:p w14:paraId="4357D723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76 (34.2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3727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3819A0D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70 (79.1%)</w:t>
            </w:r>
          </w:p>
          <w:p w14:paraId="5DFFB81E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45 (20.9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371B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&lt; 0,001*</w:t>
            </w:r>
          </w:p>
        </w:tc>
      </w:tr>
      <w:tr w:rsidR="00990C64" w:rsidRPr="00D52AE8" w14:paraId="29153C26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A65C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Duration</w:t>
            </w:r>
          </w:p>
          <w:p w14:paraId="0C791707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Cs/>
                <w:color w:val="000000" w:themeColor="text1"/>
                <w:sz w:val="18"/>
                <w:szCs w:val="18"/>
                <w:lang w:val="en-US"/>
              </w:rPr>
              <w:t>6 hours or more</w:t>
            </w:r>
          </w:p>
          <w:p w14:paraId="1C7527E9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Cs/>
                <w:color w:val="000000" w:themeColor="text1"/>
                <w:sz w:val="18"/>
                <w:szCs w:val="18"/>
                <w:lang w:val="en-US"/>
              </w:rPr>
              <w:t>Less than 6 hour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CA3E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BC399FE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93 (86.9%)</w:t>
            </w:r>
          </w:p>
          <w:p w14:paraId="19F78D94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9 (13.1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143F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CB8988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03 (94.4%)</w:t>
            </w:r>
          </w:p>
          <w:p w14:paraId="50C0D64D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2 (5.6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1EAB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&lt; 0,001*</w:t>
            </w:r>
          </w:p>
        </w:tc>
      </w:tr>
      <w:tr w:rsidR="00990C64" w:rsidRPr="00D52AE8" w14:paraId="6F2B36CB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4F84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PSQI – Disorders</w:t>
            </w:r>
          </w:p>
          <w:p w14:paraId="634444A5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1x/week or less</w:t>
            </w:r>
          </w:p>
          <w:p w14:paraId="4D0A4D4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 xml:space="preserve">More </w:t>
            </w:r>
            <w:proofErr w:type="spellStart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than</w:t>
            </w:r>
            <w:proofErr w:type="spellEnd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 xml:space="preserve"> 1x/</w:t>
            </w:r>
            <w:proofErr w:type="spellStart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DBDD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95667CF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67 (75.2%)</w:t>
            </w:r>
          </w:p>
          <w:p w14:paraId="52D91E5B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55 (24.8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5EB3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B33EA79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08 (96.7%)</w:t>
            </w:r>
          </w:p>
          <w:p w14:paraId="31B6D7BC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7 (3.3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0E7A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 xml:space="preserve"> &lt; 0,001*</w:t>
            </w:r>
          </w:p>
        </w:tc>
      </w:tr>
      <w:tr w:rsidR="00990C64" w:rsidRPr="00D52AE8" w14:paraId="6F1C1C0C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F677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Medication</w:t>
            </w:r>
          </w:p>
          <w:p w14:paraId="62B922A6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ess than 1x/week</w:t>
            </w:r>
          </w:p>
          <w:p w14:paraId="737317F6" w14:textId="77777777" w:rsidR="00990C64" w:rsidRPr="00D52AE8" w:rsidRDefault="00990C64" w:rsidP="005F4EE0">
            <w:pPr>
              <w:spacing w:after="4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1x/</w:t>
            </w:r>
            <w:proofErr w:type="spellStart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week</w:t>
            </w:r>
            <w:proofErr w:type="spellEnd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or</w:t>
            </w:r>
            <w:proofErr w:type="spellEnd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 xml:space="preserve"> mor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3A85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9B0C76D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21 (99.5%)</w:t>
            </w:r>
          </w:p>
          <w:p w14:paraId="7DDF6288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 (0.5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F59C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7826BC4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07 (96.3%)</w:t>
            </w:r>
          </w:p>
          <w:p w14:paraId="716D0F0C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8 (3.7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3F2F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990C64" w:rsidRPr="00F733AA" w14:paraId="03596EE8" w14:textId="77777777" w:rsidTr="00990C64">
        <w:trPr>
          <w:trHeight w:val="113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F8B7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SQI – Daytime Dysfunctions</w:t>
            </w:r>
          </w:p>
          <w:p w14:paraId="038E3DCE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ess than 1x/week</w:t>
            </w:r>
          </w:p>
          <w:p w14:paraId="02E5B998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1x/</w:t>
            </w:r>
            <w:proofErr w:type="spellStart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week</w:t>
            </w:r>
            <w:proofErr w:type="spellEnd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>or</w:t>
            </w:r>
            <w:proofErr w:type="spellEnd"/>
            <w:r w:rsidRPr="00D52AE8">
              <w:rPr>
                <w:i/>
                <w:iCs/>
                <w:color w:val="000000" w:themeColor="text1"/>
                <w:sz w:val="18"/>
                <w:szCs w:val="18"/>
              </w:rPr>
              <w:t xml:space="preserve"> mor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A0B6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FDB2B35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80 (81.1%)</w:t>
            </w:r>
          </w:p>
          <w:p w14:paraId="36154681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42 (18.9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89D1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F3A17A8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189 (87.9%)</w:t>
            </w:r>
          </w:p>
          <w:p w14:paraId="12AA3DC2" w14:textId="77777777" w:rsidR="00990C64" w:rsidRPr="00D52AE8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26 (12.1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F805" w14:textId="77777777" w:rsidR="00990C64" w:rsidRPr="00F733AA" w:rsidRDefault="00990C64" w:rsidP="005F4EE0">
            <w:pPr>
              <w:spacing w:after="40"/>
              <w:ind w:left="-80"/>
              <w:jc w:val="center"/>
              <w:rPr>
                <w:color w:val="000000" w:themeColor="text1"/>
                <w:sz w:val="18"/>
                <w:szCs w:val="18"/>
              </w:rPr>
            </w:pPr>
            <w:r w:rsidRPr="00D52AE8">
              <w:rPr>
                <w:color w:val="000000" w:themeColor="text1"/>
                <w:sz w:val="18"/>
                <w:szCs w:val="18"/>
              </w:rPr>
              <w:t>0.04*</w:t>
            </w:r>
          </w:p>
        </w:tc>
      </w:tr>
    </w:tbl>
    <w:p w14:paraId="19005B8D" w14:textId="77777777" w:rsidR="00D95A4F" w:rsidRPr="00D95A4F" w:rsidRDefault="00D95A4F" w:rsidP="00990C64">
      <w:pPr>
        <w:shd w:val="clear" w:color="auto" w:fill="FFFFFF" w:themeFill="background1"/>
        <w:tabs>
          <w:tab w:val="left" w:pos="1985"/>
        </w:tabs>
        <w:rPr>
          <w:color w:val="000000" w:themeColor="text1"/>
          <w:sz w:val="18"/>
          <w:szCs w:val="18"/>
          <w:lang w:val="en-US"/>
        </w:rPr>
      </w:pPr>
      <w:bookmarkStart w:id="0" w:name="_GoBack"/>
      <w:r w:rsidRPr="00D95A4F">
        <w:rPr>
          <w:color w:val="000000" w:themeColor="text1"/>
          <w:sz w:val="18"/>
          <w:szCs w:val="18"/>
          <w:lang w:val="en-US"/>
        </w:rPr>
        <w:t>*p&lt;0.05; %=relative frequency/percentage; PSQI = Pittsburgh Sleep Quality Index;</w:t>
      </w:r>
    </w:p>
    <w:bookmarkEnd w:id="0"/>
    <w:p w14:paraId="7A032610" w14:textId="77777777" w:rsidR="00D95A4F" w:rsidRPr="00A35EAA" w:rsidRDefault="00D95A4F" w:rsidP="00615532">
      <w:pPr>
        <w:rPr>
          <w:rFonts w:ascii="Times New Roman" w:hAnsi="Times New Roman" w:cs="Times New Roman"/>
          <w:lang w:val="en-US"/>
        </w:rPr>
      </w:pPr>
    </w:p>
    <w:p w14:paraId="5DCF2DAF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78062202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0826E202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15D032D5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404907ED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4423A71A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5A7C6569" w14:textId="77777777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</w:p>
    <w:p w14:paraId="728D997B" w14:textId="77777777" w:rsidR="00A35EAA" w:rsidRDefault="00A35EA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E9D3A8A" w14:textId="395C420F" w:rsidR="004F56D5" w:rsidRPr="00A35EAA" w:rsidRDefault="004F56D5" w:rsidP="0061553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6E4467">
        <w:rPr>
          <w:rFonts w:ascii="Times New Roman" w:hAnsi="Times New Roman" w:cs="Times New Roman"/>
          <w:b/>
          <w:bCs/>
          <w:lang w:val="en-US"/>
        </w:rPr>
        <w:t>5</w:t>
      </w:r>
      <w:r w:rsidRPr="00A35EAA">
        <w:rPr>
          <w:rFonts w:ascii="Times New Roman" w:hAnsi="Times New Roman" w:cs="Times New Roman"/>
          <w:lang w:val="en-US"/>
        </w:rPr>
        <w:t xml:space="preserve"> </w:t>
      </w:r>
      <w:r w:rsidR="00BB2CB6" w:rsidRPr="00A35EAA">
        <w:rPr>
          <w:rFonts w:ascii="Times New Roman" w:hAnsi="Times New Roman" w:cs="Times New Roman"/>
          <w:lang w:val="en-US"/>
        </w:rPr>
        <w:t>–</w:t>
      </w:r>
      <w:r w:rsidRPr="00A35EAA">
        <w:rPr>
          <w:rFonts w:ascii="Times New Roman" w:hAnsi="Times New Roman" w:cs="Times New Roman"/>
          <w:lang w:val="en-US"/>
        </w:rPr>
        <w:t xml:space="preserve"> </w:t>
      </w:r>
      <w:r w:rsidR="00533F70" w:rsidRPr="00A35EAA">
        <w:rPr>
          <w:rFonts w:ascii="Times New Roman" w:hAnsi="Times New Roman" w:cs="Times New Roman"/>
          <w:lang w:val="en-US"/>
        </w:rPr>
        <w:t>Logistic regression model with physical activity as a continuous variabl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5"/>
        <w:gridCol w:w="320"/>
        <w:gridCol w:w="374"/>
        <w:gridCol w:w="1394"/>
        <w:gridCol w:w="1400"/>
        <w:gridCol w:w="856"/>
      </w:tblGrid>
      <w:tr w:rsidR="00BB2CB6" w:rsidRPr="00A35EAA" w14:paraId="60ADA966" w14:textId="77777777" w:rsidTr="00BB2C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AF8E78" w14:textId="77777777" w:rsidR="00BB2CB6" w:rsidRPr="00A35EAA" w:rsidRDefault="00BB2CB6" w:rsidP="00BB2CB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AF992EB" w14:textId="77777777" w:rsidR="00BB2CB6" w:rsidRPr="00A35EAA" w:rsidRDefault="00BB2CB6" w:rsidP="00BB2CB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03862EFF" w14:textId="77777777" w:rsidR="00BB2CB6" w:rsidRPr="00A35EAA" w:rsidRDefault="00BB2CB6" w:rsidP="00BB2CB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DC59639" w14:textId="77777777" w:rsidR="00BB2CB6" w:rsidRPr="00A35EAA" w:rsidRDefault="00BB2CB6" w:rsidP="00BB2CB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OR (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Exp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>(B))</w:t>
            </w:r>
          </w:p>
        </w:tc>
        <w:tc>
          <w:tcPr>
            <w:tcW w:w="0" w:type="auto"/>
            <w:vAlign w:val="center"/>
            <w:hideMark/>
          </w:tcPr>
          <w:p w14:paraId="3020DB48" w14:textId="77777777" w:rsidR="00BB2CB6" w:rsidRPr="00A35EAA" w:rsidRDefault="00BB2CB6" w:rsidP="00BB2CB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7891313" w14:textId="77777777" w:rsidR="00BB2CB6" w:rsidRPr="00A35EAA" w:rsidRDefault="00BB2CB6" w:rsidP="00BB2CB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BB2CB6" w:rsidRPr="00A35EAA" w14:paraId="680787F1" w14:textId="77777777" w:rsidTr="00BB2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8A4AC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Age (</w:t>
            </w:r>
            <w:proofErr w:type="spellStart"/>
            <w:r w:rsidRPr="00A35EAA">
              <w:rPr>
                <w:rFonts w:ascii="Times New Roman" w:hAnsi="Times New Roman" w:cs="Times New Roman"/>
              </w:rPr>
              <w:t>years</w:t>
            </w:r>
            <w:proofErr w:type="spellEnd"/>
            <w:r w:rsidRPr="00A35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AE1FC33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A9526B1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6FA2466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35533D90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3 – 1.27</w:t>
            </w:r>
          </w:p>
        </w:tc>
        <w:tc>
          <w:tcPr>
            <w:tcW w:w="0" w:type="auto"/>
            <w:vAlign w:val="center"/>
            <w:hideMark/>
          </w:tcPr>
          <w:p w14:paraId="556D955A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284</w:t>
            </w:r>
          </w:p>
        </w:tc>
      </w:tr>
      <w:tr w:rsidR="00BB2CB6" w:rsidRPr="00A35EAA" w14:paraId="78E60495" w14:textId="77777777" w:rsidTr="00BB2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7181F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Sex (</w:t>
            </w:r>
            <w:proofErr w:type="spellStart"/>
            <w:r w:rsidRPr="00A35EAA">
              <w:rPr>
                <w:rFonts w:ascii="Times New Roman" w:hAnsi="Times New Roman" w:cs="Times New Roman"/>
              </w:rPr>
              <w:t>ref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proofErr w:type="gramStart"/>
            <w:r w:rsidRPr="00A35EAA">
              <w:rPr>
                <w:rFonts w:ascii="Times New Roman" w:hAnsi="Times New Roman" w:cs="Times New Roman"/>
              </w:rPr>
              <w:t>female</w:t>
            </w:r>
            <w:proofErr w:type="spellEnd"/>
            <w:r w:rsidRPr="00A35EAA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965227F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7E935AE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8BD425B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1FA77780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26 – 0.58</w:t>
            </w:r>
          </w:p>
        </w:tc>
        <w:tc>
          <w:tcPr>
            <w:tcW w:w="0" w:type="auto"/>
            <w:vAlign w:val="center"/>
            <w:hideMark/>
          </w:tcPr>
          <w:p w14:paraId="76A02630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</w:tr>
      <w:tr w:rsidR="00BB2CB6" w:rsidRPr="00A35EAA" w14:paraId="723759D8" w14:textId="77777777" w:rsidTr="00BB2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ABFCA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Physical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ctivity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 w:rsidRPr="00A35EAA">
              <w:rPr>
                <w:rFonts w:ascii="Times New Roman" w:hAnsi="Times New Roman" w:cs="Times New Roman"/>
              </w:rPr>
              <w:t>week</w:t>
            </w:r>
            <w:proofErr w:type="spellEnd"/>
            <w:r w:rsidRPr="00A35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DAC855E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E8550F3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B7F400A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14:paraId="4BC8773B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98 – 1.000</w:t>
            </w:r>
          </w:p>
        </w:tc>
        <w:tc>
          <w:tcPr>
            <w:tcW w:w="0" w:type="auto"/>
            <w:vAlign w:val="center"/>
            <w:hideMark/>
          </w:tcPr>
          <w:p w14:paraId="6492E3BB" w14:textId="77777777" w:rsidR="00BB2CB6" w:rsidRPr="00A35EAA" w:rsidRDefault="00BB2CB6" w:rsidP="00BB2CB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37C8B609" w14:textId="77777777" w:rsidR="003F0212" w:rsidRPr="00A35EAA" w:rsidRDefault="003F0212" w:rsidP="003F021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lang w:val="en-US"/>
        </w:rPr>
        <w:t>Legend: OR = Odds Ratio; CI = Confidence Interval; *Reference category should be specified (e.g., female = 0, male = 1); Logistic regression adjusted for age and sex; Significance level set at p &lt; 0.05</w:t>
      </w:r>
    </w:p>
    <w:p w14:paraId="3B2FE749" w14:textId="77777777" w:rsidR="003F0212" w:rsidRPr="00A35EAA" w:rsidRDefault="003F0212" w:rsidP="00533F70">
      <w:pPr>
        <w:tabs>
          <w:tab w:val="num" w:pos="720"/>
        </w:tabs>
        <w:rPr>
          <w:rFonts w:ascii="Times New Roman" w:hAnsi="Times New Roman" w:cs="Times New Roman"/>
          <w:b/>
          <w:bCs/>
          <w:lang w:val="en-US"/>
        </w:rPr>
      </w:pPr>
    </w:p>
    <w:p w14:paraId="57433995" w14:textId="00AE5643" w:rsidR="00533F70" w:rsidRPr="00A35EAA" w:rsidRDefault="00533F70" w:rsidP="00533F70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t xml:space="preserve">Model fit: </w:t>
      </w:r>
      <w:r w:rsidRPr="00A35EAA">
        <w:rPr>
          <w:rFonts w:ascii="Times New Roman" w:hAnsi="Times New Roman" w:cs="Times New Roman"/>
          <w:lang w:val="en-US"/>
        </w:rPr>
        <w:t>Hosmer–</w:t>
      </w:r>
      <w:proofErr w:type="spellStart"/>
      <w:r w:rsidRPr="00A35EAA">
        <w:rPr>
          <w:rFonts w:ascii="Times New Roman" w:hAnsi="Times New Roman" w:cs="Times New Roman"/>
          <w:lang w:val="en-US"/>
        </w:rPr>
        <w:t>Lemeshow</w:t>
      </w:r>
      <w:proofErr w:type="spellEnd"/>
      <w:r w:rsidRPr="00A35EAA">
        <w:rPr>
          <w:rFonts w:ascii="Times New Roman" w:hAnsi="Times New Roman" w:cs="Times New Roman"/>
          <w:lang w:val="en-US"/>
        </w:rPr>
        <w:t>: p = 0.365; Nagelkerke R² = 0.10</w:t>
      </w:r>
    </w:p>
    <w:p w14:paraId="176B741A" w14:textId="6BEE54FC" w:rsidR="00626F09" w:rsidRPr="00A35EAA" w:rsidRDefault="00626F09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lang w:val="en-US"/>
        </w:rPr>
        <w:br w:type="page"/>
      </w:r>
    </w:p>
    <w:p w14:paraId="313F431B" w14:textId="11C72BCF" w:rsidR="00BB2CB6" w:rsidRPr="00A35EAA" w:rsidRDefault="00626F09" w:rsidP="0061553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6E4467">
        <w:rPr>
          <w:rFonts w:ascii="Times New Roman" w:hAnsi="Times New Roman" w:cs="Times New Roman"/>
          <w:b/>
          <w:bCs/>
          <w:lang w:val="en-US"/>
        </w:rPr>
        <w:t>6</w:t>
      </w:r>
      <w:r w:rsidRPr="00A35EAA">
        <w:rPr>
          <w:rFonts w:ascii="Times New Roman" w:hAnsi="Times New Roman" w:cs="Times New Roman"/>
          <w:lang w:val="en-US"/>
        </w:rPr>
        <w:t xml:space="preserve"> – </w:t>
      </w:r>
      <w:r w:rsidR="000006A5" w:rsidRPr="00A35EAA">
        <w:rPr>
          <w:rFonts w:ascii="Times New Roman" w:hAnsi="Times New Roman" w:cs="Times New Roman"/>
          <w:lang w:val="en-US"/>
        </w:rPr>
        <w:t>Logistic regression model with physical activity categorized according to WHO recommendation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5"/>
        <w:gridCol w:w="320"/>
        <w:gridCol w:w="374"/>
        <w:gridCol w:w="1394"/>
        <w:gridCol w:w="1160"/>
        <w:gridCol w:w="856"/>
      </w:tblGrid>
      <w:tr w:rsidR="00626F09" w:rsidRPr="00A35EAA" w14:paraId="0688E98B" w14:textId="77777777" w:rsidTr="00626F0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ADB69F" w14:textId="77777777" w:rsidR="00626F09" w:rsidRPr="00A35EAA" w:rsidRDefault="00626F09" w:rsidP="00626F09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543B785" w14:textId="77777777" w:rsidR="00626F09" w:rsidRPr="00A35EAA" w:rsidRDefault="00626F09" w:rsidP="00626F09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71E44746" w14:textId="77777777" w:rsidR="00626F09" w:rsidRPr="00A35EAA" w:rsidRDefault="00626F09" w:rsidP="00626F09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D8F4017" w14:textId="77777777" w:rsidR="00626F09" w:rsidRPr="00A35EAA" w:rsidRDefault="00626F09" w:rsidP="00626F09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OR (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Exp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>(B))</w:t>
            </w:r>
          </w:p>
        </w:tc>
        <w:tc>
          <w:tcPr>
            <w:tcW w:w="0" w:type="auto"/>
            <w:vAlign w:val="center"/>
            <w:hideMark/>
          </w:tcPr>
          <w:p w14:paraId="5B9A8F57" w14:textId="77777777" w:rsidR="00626F09" w:rsidRPr="00A35EAA" w:rsidRDefault="00626F09" w:rsidP="00626F09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379E667" w14:textId="77777777" w:rsidR="00626F09" w:rsidRPr="00A35EAA" w:rsidRDefault="00626F09" w:rsidP="00626F09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626F09" w:rsidRPr="00A35EAA" w14:paraId="5B880521" w14:textId="77777777" w:rsidTr="00626F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43118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Age (</w:t>
            </w:r>
            <w:proofErr w:type="spellStart"/>
            <w:r w:rsidRPr="00A35EAA">
              <w:rPr>
                <w:rFonts w:ascii="Times New Roman" w:hAnsi="Times New Roman" w:cs="Times New Roman"/>
              </w:rPr>
              <w:t>years</w:t>
            </w:r>
            <w:proofErr w:type="spellEnd"/>
            <w:r w:rsidRPr="00A35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D8C3703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727715E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F34DF9E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7A737A46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4 – 1.26</w:t>
            </w:r>
          </w:p>
        </w:tc>
        <w:tc>
          <w:tcPr>
            <w:tcW w:w="0" w:type="auto"/>
            <w:vAlign w:val="center"/>
            <w:hideMark/>
          </w:tcPr>
          <w:p w14:paraId="3B26D361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249</w:t>
            </w:r>
          </w:p>
        </w:tc>
      </w:tr>
      <w:tr w:rsidR="00626F09" w:rsidRPr="00A35EAA" w14:paraId="3B2A981F" w14:textId="77777777" w:rsidTr="00626F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9BB7A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Sex (</w:t>
            </w:r>
            <w:proofErr w:type="spellStart"/>
            <w:r w:rsidRPr="00A35EAA">
              <w:rPr>
                <w:rFonts w:ascii="Times New Roman" w:hAnsi="Times New Roman" w:cs="Times New Roman"/>
              </w:rPr>
              <w:t>ref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proofErr w:type="gramStart"/>
            <w:r w:rsidRPr="00A35EAA">
              <w:rPr>
                <w:rFonts w:ascii="Times New Roman" w:hAnsi="Times New Roman" w:cs="Times New Roman"/>
              </w:rPr>
              <w:t>female</w:t>
            </w:r>
            <w:proofErr w:type="spellEnd"/>
            <w:r w:rsidRPr="00A35EAA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DD9EDCC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C84609C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D7B0EAD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44EEB9B2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24 – 0.54</w:t>
            </w:r>
          </w:p>
        </w:tc>
        <w:tc>
          <w:tcPr>
            <w:tcW w:w="0" w:type="auto"/>
            <w:vAlign w:val="center"/>
            <w:hideMark/>
          </w:tcPr>
          <w:p w14:paraId="1556BA02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</w:tr>
      <w:tr w:rsidR="00626F09" w:rsidRPr="00A35EAA" w14:paraId="6F629498" w14:textId="77777777" w:rsidTr="00626F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ABC58" w14:textId="77777777" w:rsidR="00626F09" w:rsidRPr="00A35EAA" w:rsidRDefault="00626F09" w:rsidP="00626F09">
            <w:pPr>
              <w:rPr>
                <w:rFonts w:ascii="Times New Roman" w:hAnsi="Times New Roman" w:cs="Times New Roman"/>
                <w:lang w:val="en-US"/>
              </w:rPr>
            </w:pPr>
            <w:r w:rsidRPr="00A35EAA">
              <w:rPr>
                <w:rFonts w:ascii="Times New Roman" w:hAnsi="Times New Roman" w:cs="Times New Roman"/>
                <w:lang w:val="en-US"/>
              </w:rPr>
              <w:t>Physical activity (&lt;150 vs ≥150 min/week)</w:t>
            </w:r>
          </w:p>
        </w:tc>
        <w:tc>
          <w:tcPr>
            <w:tcW w:w="0" w:type="auto"/>
            <w:vAlign w:val="center"/>
            <w:hideMark/>
          </w:tcPr>
          <w:p w14:paraId="58B86910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5A376A3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B0B0D4D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vAlign w:val="center"/>
            <w:hideMark/>
          </w:tcPr>
          <w:p w14:paraId="520A24C1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5 – 2.33</w:t>
            </w:r>
          </w:p>
        </w:tc>
        <w:tc>
          <w:tcPr>
            <w:tcW w:w="0" w:type="auto"/>
            <w:vAlign w:val="center"/>
            <w:hideMark/>
          </w:tcPr>
          <w:p w14:paraId="6A30DB86" w14:textId="77777777" w:rsidR="00626F09" w:rsidRPr="00A35EAA" w:rsidRDefault="00626F09" w:rsidP="00626F09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079</w:t>
            </w:r>
          </w:p>
        </w:tc>
      </w:tr>
    </w:tbl>
    <w:p w14:paraId="5243C55B" w14:textId="77777777" w:rsidR="003F0212" w:rsidRPr="00A35EAA" w:rsidRDefault="003F0212" w:rsidP="003F021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lang w:val="en-US"/>
        </w:rPr>
        <w:t>Legend: OR = Odds Ratio; CI = Confidence Interval; *Reference category should be specified (e.g., female = 0, male = 1); Logistic regression adjusted for age and sex; Significance level set at p &lt; 0.05</w:t>
      </w:r>
    </w:p>
    <w:p w14:paraId="3873EC7A" w14:textId="77777777" w:rsidR="003F0212" w:rsidRPr="00A35EAA" w:rsidRDefault="003F0212" w:rsidP="000006A5">
      <w:pPr>
        <w:tabs>
          <w:tab w:val="num" w:pos="720"/>
        </w:tabs>
        <w:rPr>
          <w:rFonts w:ascii="Times New Roman" w:hAnsi="Times New Roman" w:cs="Times New Roman"/>
          <w:b/>
          <w:bCs/>
          <w:lang w:val="en-US"/>
        </w:rPr>
      </w:pPr>
    </w:p>
    <w:p w14:paraId="10C024A6" w14:textId="5A9F9DC1" w:rsidR="000006A5" w:rsidRPr="00A35EAA" w:rsidRDefault="000006A5" w:rsidP="000006A5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t xml:space="preserve">Model fit: </w:t>
      </w:r>
      <w:r w:rsidRPr="00A35EAA">
        <w:rPr>
          <w:rFonts w:ascii="Times New Roman" w:hAnsi="Times New Roman" w:cs="Times New Roman"/>
          <w:lang w:val="en-US"/>
        </w:rPr>
        <w:t>Hosmer–</w:t>
      </w:r>
      <w:proofErr w:type="spellStart"/>
      <w:r w:rsidRPr="00A35EAA">
        <w:rPr>
          <w:rFonts w:ascii="Times New Roman" w:hAnsi="Times New Roman" w:cs="Times New Roman"/>
          <w:lang w:val="en-US"/>
        </w:rPr>
        <w:t>Lemeshow</w:t>
      </w:r>
      <w:proofErr w:type="spellEnd"/>
      <w:r w:rsidRPr="00A35EAA">
        <w:rPr>
          <w:rFonts w:ascii="Times New Roman" w:hAnsi="Times New Roman" w:cs="Times New Roman"/>
          <w:lang w:val="en-US"/>
        </w:rPr>
        <w:t>: p = 0.452; Nagelkerke R² = 0.092</w:t>
      </w:r>
    </w:p>
    <w:p w14:paraId="233B9723" w14:textId="61B457D6" w:rsidR="000006A5" w:rsidRPr="00A35EAA" w:rsidRDefault="000006A5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lang w:val="en-US"/>
        </w:rPr>
        <w:br w:type="page"/>
      </w:r>
    </w:p>
    <w:p w14:paraId="5E9A8CF3" w14:textId="0BBD81EE" w:rsidR="00626F09" w:rsidRPr="00A35EAA" w:rsidRDefault="00AC7236" w:rsidP="0061553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6E4467">
        <w:rPr>
          <w:rFonts w:ascii="Times New Roman" w:hAnsi="Times New Roman" w:cs="Times New Roman"/>
          <w:b/>
          <w:bCs/>
          <w:lang w:val="en-US"/>
        </w:rPr>
        <w:t>7</w:t>
      </w:r>
      <w:r w:rsidRPr="00A35EAA">
        <w:rPr>
          <w:rFonts w:ascii="Times New Roman" w:hAnsi="Times New Roman" w:cs="Times New Roman"/>
          <w:lang w:val="en-US"/>
        </w:rPr>
        <w:t xml:space="preserve"> – </w:t>
      </w:r>
      <w:r w:rsidR="00F6193D" w:rsidRPr="00A35EAA">
        <w:rPr>
          <w:rFonts w:ascii="Times New Roman" w:hAnsi="Times New Roman" w:cs="Times New Roman"/>
          <w:lang w:val="en-US"/>
        </w:rPr>
        <w:t>Assessment of linearity in the logit using the Box–Tidwell procedur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0"/>
        <w:gridCol w:w="320"/>
        <w:gridCol w:w="374"/>
        <w:gridCol w:w="1394"/>
        <w:gridCol w:w="1160"/>
        <w:gridCol w:w="856"/>
      </w:tblGrid>
      <w:tr w:rsidR="00AC7236" w:rsidRPr="00A35EAA" w14:paraId="437C2CE4" w14:textId="77777777" w:rsidTr="00AC723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6E9271" w14:textId="77777777" w:rsidR="00AC7236" w:rsidRPr="00A35EAA" w:rsidRDefault="00AC7236" w:rsidP="00AC723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5F4EA45" w14:textId="77777777" w:rsidR="00AC7236" w:rsidRPr="00A35EAA" w:rsidRDefault="00AC7236" w:rsidP="00AC723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3FCC1E27" w14:textId="77777777" w:rsidR="00AC7236" w:rsidRPr="00A35EAA" w:rsidRDefault="00AC7236" w:rsidP="00AC723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14AD83C8" w14:textId="77777777" w:rsidR="00AC7236" w:rsidRPr="00A35EAA" w:rsidRDefault="00AC7236" w:rsidP="00AC723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OR (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Exp</w:t>
            </w:r>
            <w:proofErr w:type="spellEnd"/>
            <w:r w:rsidRPr="00A35EAA">
              <w:rPr>
                <w:rFonts w:ascii="Times New Roman" w:hAnsi="Times New Roman" w:cs="Times New Roman"/>
                <w:b/>
                <w:bCs/>
              </w:rPr>
              <w:t>(B))</w:t>
            </w:r>
          </w:p>
        </w:tc>
        <w:tc>
          <w:tcPr>
            <w:tcW w:w="0" w:type="auto"/>
            <w:vAlign w:val="center"/>
            <w:hideMark/>
          </w:tcPr>
          <w:p w14:paraId="5FA53951" w14:textId="77777777" w:rsidR="00AC7236" w:rsidRPr="00A35EAA" w:rsidRDefault="00AC7236" w:rsidP="00AC723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094B1F7" w14:textId="77777777" w:rsidR="00AC7236" w:rsidRPr="00A35EAA" w:rsidRDefault="00AC7236" w:rsidP="00AC7236">
            <w:pPr>
              <w:rPr>
                <w:rFonts w:ascii="Times New Roman" w:hAnsi="Times New Roman" w:cs="Times New Roman"/>
                <w:b/>
                <w:bCs/>
              </w:rPr>
            </w:pPr>
            <w:r w:rsidRPr="00A35EAA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A35EAA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AC7236" w:rsidRPr="00A35EAA" w14:paraId="67BB6417" w14:textId="77777777" w:rsidTr="00AC72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310B5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Age (</w:t>
            </w:r>
            <w:proofErr w:type="spellStart"/>
            <w:r w:rsidRPr="00A35EAA">
              <w:rPr>
                <w:rFonts w:ascii="Times New Roman" w:hAnsi="Times New Roman" w:cs="Times New Roman"/>
              </w:rPr>
              <w:t>years</w:t>
            </w:r>
            <w:proofErr w:type="spellEnd"/>
            <w:r w:rsidRPr="00A35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534961D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D6FD6BC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68DE268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4C339037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3 – 1.27</w:t>
            </w:r>
          </w:p>
        </w:tc>
        <w:tc>
          <w:tcPr>
            <w:tcW w:w="0" w:type="auto"/>
            <w:vAlign w:val="center"/>
            <w:hideMark/>
          </w:tcPr>
          <w:p w14:paraId="71305F0D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283</w:t>
            </w:r>
          </w:p>
        </w:tc>
      </w:tr>
      <w:tr w:rsidR="00AC7236" w:rsidRPr="00A35EAA" w14:paraId="3043E417" w14:textId="77777777" w:rsidTr="00AC72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FBB5A0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Sex (</w:t>
            </w:r>
            <w:proofErr w:type="spellStart"/>
            <w:r w:rsidRPr="00A35EAA">
              <w:rPr>
                <w:rFonts w:ascii="Times New Roman" w:hAnsi="Times New Roman" w:cs="Times New Roman"/>
              </w:rPr>
              <w:t>ref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proofErr w:type="gramStart"/>
            <w:r w:rsidRPr="00A35EAA">
              <w:rPr>
                <w:rFonts w:ascii="Times New Roman" w:hAnsi="Times New Roman" w:cs="Times New Roman"/>
              </w:rPr>
              <w:t>female</w:t>
            </w:r>
            <w:proofErr w:type="spellEnd"/>
            <w:r w:rsidRPr="00A35EAA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45738AD9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CA28ADC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2B60692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1C26D134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26 – 0.58</w:t>
            </w:r>
          </w:p>
        </w:tc>
        <w:tc>
          <w:tcPr>
            <w:tcW w:w="0" w:type="auto"/>
            <w:vAlign w:val="center"/>
            <w:hideMark/>
          </w:tcPr>
          <w:p w14:paraId="18347A48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&lt;0.001</w:t>
            </w:r>
          </w:p>
        </w:tc>
      </w:tr>
      <w:tr w:rsidR="00AC7236" w:rsidRPr="00A35EAA" w14:paraId="104EB81F" w14:textId="77777777" w:rsidTr="00AC72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20838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proofErr w:type="spellStart"/>
            <w:r w:rsidRPr="00A35EAA">
              <w:rPr>
                <w:rFonts w:ascii="Times New Roman" w:hAnsi="Times New Roman" w:cs="Times New Roman"/>
              </w:rPr>
              <w:t>Physical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EAA">
              <w:rPr>
                <w:rFonts w:ascii="Times New Roman" w:hAnsi="Times New Roman" w:cs="Times New Roman"/>
              </w:rPr>
              <w:t>activity</w:t>
            </w:r>
            <w:proofErr w:type="spellEnd"/>
            <w:r w:rsidRPr="00A35EAA"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 w:rsidRPr="00A35EAA">
              <w:rPr>
                <w:rFonts w:ascii="Times New Roman" w:hAnsi="Times New Roman" w:cs="Times New Roman"/>
              </w:rPr>
              <w:t>week</w:t>
            </w:r>
            <w:proofErr w:type="spellEnd"/>
            <w:r w:rsidRPr="00A35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8521938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09E6120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700ABC4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14:paraId="4FCA5F50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1B74E97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452</w:t>
            </w:r>
          </w:p>
        </w:tc>
      </w:tr>
      <w:tr w:rsidR="00AC7236" w:rsidRPr="00A35EAA" w14:paraId="31B8AB3B" w14:textId="77777777" w:rsidTr="00AC72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A38C1" w14:textId="77777777" w:rsidR="00AC7236" w:rsidRPr="00A35EAA" w:rsidRDefault="00AC7236" w:rsidP="00AC7236">
            <w:pPr>
              <w:rPr>
                <w:rFonts w:ascii="Times New Roman" w:hAnsi="Times New Roman" w:cs="Times New Roman"/>
                <w:lang w:val="en-US"/>
              </w:rPr>
            </w:pPr>
            <w:r w:rsidRPr="00A35EAA">
              <w:rPr>
                <w:rFonts w:ascii="Times New Roman" w:hAnsi="Times New Roman" w:cs="Times New Roman"/>
                <w:lang w:val="en-US"/>
              </w:rPr>
              <w:t xml:space="preserve">PA × </w:t>
            </w:r>
            <w:proofErr w:type="gramStart"/>
            <w:r w:rsidRPr="00A35EAA">
              <w:rPr>
                <w:rFonts w:ascii="Times New Roman" w:hAnsi="Times New Roman" w:cs="Times New Roman"/>
                <w:lang w:val="en-US"/>
              </w:rPr>
              <w:t>ln(</w:t>
            </w:r>
            <w:proofErr w:type="gramEnd"/>
            <w:r w:rsidRPr="00A35EAA">
              <w:rPr>
                <w:rFonts w:ascii="Times New Roman" w:hAnsi="Times New Roman" w:cs="Times New Roman"/>
                <w:lang w:val="en-US"/>
              </w:rPr>
              <w:t>PA) (interaction term)</w:t>
            </w:r>
          </w:p>
        </w:tc>
        <w:tc>
          <w:tcPr>
            <w:tcW w:w="0" w:type="auto"/>
            <w:vAlign w:val="center"/>
            <w:hideMark/>
          </w:tcPr>
          <w:p w14:paraId="3860267F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BB19C91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7D05CFD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F8C287C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EF9D6F7" w14:textId="77777777" w:rsidR="00AC7236" w:rsidRPr="00A35EAA" w:rsidRDefault="00AC7236" w:rsidP="00AC7236">
            <w:pPr>
              <w:rPr>
                <w:rFonts w:ascii="Times New Roman" w:hAnsi="Times New Roman" w:cs="Times New Roman"/>
              </w:rPr>
            </w:pPr>
            <w:r w:rsidRPr="00A35EAA">
              <w:rPr>
                <w:rFonts w:ascii="Times New Roman" w:hAnsi="Times New Roman" w:cs="Times New Roman"/>
              </w:rPr>
              <w:t>0.571</w:t>
            </w:r>
          </w:p>
        </w:tc>
      </w:tr>
    </w:tbl>
    <w:p w14:paraId="28FFC574" w14:textId="5E3CCFFE" w:rsidR="00AC7236" w:rsidRPr="00A35EAA" w:rsidRDefault="003F0212" w:rsidP="003F0212">
      <w:pPr>
        <w:rPr>
          <w:rFonts w:ascii="Times New Roman" w:hAnsi="Times New Roman" w:cs="Times New Roman"/>
          <w:lang w:val="en-US"/>
        </w:rPr>
      </w:pPr>
      <w:r w:rsidRPr="00A35EAA">
        <w:rPr>
          <w:rFonts w:ascii="Times New Roman" w:hAnsi="Times New Roman" w:cs="Times New Roman"/>
          <w:lang w:val="en-US"/>
        </w:rPr>
        <w:t>Legend: OR = Odds Ratio; CI = Confidence Interval; *Reference category should be specified (e.g., female = 0, male = 1); Logistic regression adjusted for age and sex; Significance level set at p &lt; 0.05</w:t>
      </w:r>
    </w:p>
    <w:p w14:paraId="40E5C16A" w14:textId="30A8E681" w:rsidR="00F6193D" w:rsidRPr="00A35EAA" w:rsidRDefault="00F6193D" w:rsidP="00615532">
      <w:pPr>
        <w:rPr>
          <w:rFonts w:ascii="Times New Roman" w:hAnsi="Times New Roman" w:cs="Times New Roman"/>
          <w:lang w:val="en-US"/>
        </w:rPr>
      </w:pPr>
    </w:p>
    <w:sectPr w:rsidR="00F6193D" w:rsidRPr="00A35EAA" w:rsidSect="00A35EA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8D858" w14:textId="77777777" w:rsidR="004616F0" w:rsidRDefault="004616F0" w:rsidP="00A35EAA">
      <w:pPr>
        <w:spacing w:after="0" w:line="240" w:lineRule="auto"/>
      </w:pPr>
      <w:r>
        <w:separator/>
      </w:r>
    </w:p>
  </w:endnote>
  <w:endnote w:type="continuationSeparator" w:id="0">
    <w:p w14:paraId="0C97E480" w14:textId="77777777" w:rsidR="004616F0" w:rsidRDefault="004616F0" w:rsidP="00A35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89259" w14:textId="77777777" w:rsidR="004616F0" w:rsidRDefault="004616F0" w:rsidP="00A35EAA">
      <w:pPr>
        <w:spacing w:after="0" w:line="240" w:lineRule="auto"/>
      </w:pPr>
      <w:r>
        <w:separator/>
      </w:r>
    </w:p>
  </w:footnote>
  <w:footnote w:type="continuationSeparator" w:id="0">
    <w:p w14:paraId="004F13F9" w14:textId="77777777" w:rsidR="004616F0" w:rsidRDefault="004616F0" w:rsidP="00A35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B17868"/>
    <w:multiLevelType w:val="hybridMultilevel"/>
    <w:tmpl w:val="E00EFFF6"/>
    <w:lvl w:ilvl="0" w:tplc="18AA99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C53D5"/>
    <w:multiLevelType w:val="multilevel"/>
    <w:tmpl w:val="B148A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93011E"/>
    <w:multiLevelType w:val="multilevel"/>
    <w:tmpl w:val="34BEE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C8"/>
    <w:rsid w:val="000006A5"/>
    <w:rsid w:val="000020A8"/>
    <w:rsid w:val="000524C8"/>
    <w:rsid w:val="00085079"/>
    <w:rsid w:val="001063A6"/>
    <w:rsid w:val="001A27DF"/>
    <w:rsid w:val="00207BA9"/>
    <w:rsid w:val="00214D21"/>
    <w:rsid w:val="00257AEB"/>
    <w:rsid w:val="003551F4"/>
    <w:rsid w:val="00375B64"/>
    <w:rsid w:val="003F0212"/>
    <w:rsid w:val="0045634B"/>
    <w:rsid w:val="004616F0"/>
    <w:rsid w:val="004736C5"/>
    <w:rsid w:val="004955AB"/>
    <w:rsid w:val="004A19C5"/>
    <w:rsid w:val="004C5AE5"/>
    <w:rsid w:val="004E7178"/>
    <w:rsid w:val="004F4891"/>
    <w:rsid w:val="004F56D5"/>
    <w:rsid w:val="00533F70"/>
    <w:rsid w:val="005F3FC7"/>
    <w:rsid w:val="00615532"/>
    <w:rsid w:val="00626F09"/>
    <w:rsid w:val="00637D7D"/>
    <w:rsid w:val="006E29AB"/>
    <w:rsid w:val="006E4467"/>
    <w:rsid w:val="00757E9B"/>
    <w:rsid w:val="007B066F"/>
    <w:rsid w:val="007F5948"/>
    <w:rsid w:val="00814E6E"/>
    <w:rsid w:val="008763EC"/>
    <w:rsid w:val="008C3324"/>
    <w:rsid w:val="008C72E3"/>
    <w:rsid w:val="008E0CD3"/>
    <w:rsid w:val="00930B2A"/>
    <w:rsid w:val="009818A5"/>
    <w:rsid w:val="00990C64"/>
    <w:rsid w:val="0099699D"/>
    <w:rsid w:val="00A35EAA"/>
    <w:rsid w:val="00A84893"/>
    <w:rsid w:val="00AC7236"/>
    <w:rsid w:val="00AC7CFB"/>
    <w:rsid w:val="00B058EA"/>
    <w:rsid w:val="00BB2CB6"/>
    <w:rsid w:val="00C7672D"/>
    <w:rsid w:val="00CC63FE"/>
    <w:rsid w:val="00D52AE8"/>
    <w:rsid w:val="00D95A4F"/>
    <w:rsid w:val="00F27852"/>
    <w:rsid w:val="00F31E04"/>
    <w:rsid w:val="00F6193D"/>
    <w:rsid w:val="00F6426D"/>
    <w:rsid w:val="00FB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FAAE0"/>
  <w15:chartTrackingRefBased/>
  <w15:docId w15:val="{F18BFC4D-AEFA-40A8-9D28-6DFBCB65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52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2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2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2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2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2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2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2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2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2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2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2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24C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24C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24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24C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24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24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52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52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2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52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52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524C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524C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524C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2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24C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524C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35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5EAA"/>
  </w:style>
  <w:style w:type="paragraph" w:styleId="Rodap">
    <w:name w:val="footer"/>
    <w:basedOn w:val="Normal"/>
    <w:link w:val="RodapChar"/>
    <w:uiPriority w:val="99"/>
    <w:unhideWhenUsed/>
    <w:rsid w:val="00A35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5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893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Siqueira</dc:creator>
  <cp:keywords/>
  <dc:description/>
  <cp:lastModifiedBy>ANDERSON D OLIVEIRA</cp:lastModifiedBy>
  <cp:revision>4</cp:revision>
  <dcterms:created xsi:type="dcterms:W3CDTF">2026-04-24T02:26:00Z</dcterms:created>
  <dcterms:modified xsi:type="dcterms:W3CDTF">2026-04-2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268c7-5c20-436e-a4b0-97ddc0eabb49</vt:lpwstr>
  </property>
</Properties>
</file>